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649F" w:rsidRDefault="000D7DD9" w:rsidP="008F649F">
      <w:pPr>
        <w:tabs>
          <w:tab w:val="right" w:pos="936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1AAF020D" wp14:editId="46EE7E05">
                <wp:simplePos x="0" y="0"/>
                <wp:positionH relativeFrom="margin">
                  <wp:posOffset>1933575</wp:posOffset>
                </wp:positionH>
                <wp:positionV relativeFrom="paragraph">
                  <wp:posOffset>-428625</wp:posOffset>
                </wp:positionV>
                <wp:extent cx="1914525" cy="247650"/>
                <wp:effectExtent l="0" t="0" r="28575" b="1905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4525" cy="2476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D7DD9" w:rsidRPr="000D7DD9" w:rsidRDefault="000D7DD9" w:rsidP="000D7DD9">
                            <w:pPr>
                              <w:spacing w:after="0"/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0D7DD9">
                              <w:rPr>
                                <w:b/>
                                <w:color w:val="000000" w:themeColor="text1"/>
                              </w:rPr>
                              <w:t>Patient Assess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AF020D" id="Rectangle 42" o:spid="_x0000_s1026" style="position:absolute;margin-left:152.25pt;margin-top:-33.75pt;width:150.75pt;height:19.5pt;z-index:251791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" fillcolor="#d8d8d8 [2732]" strokecolor="#5a5a5a [2109]" strokeweight="1pt">
                <v:textbox>
                  <w:txbxContent>
                    <w:p w:rsidR="000D7DD9" w:rsidRPr="000D7DD9" w:rsidRDefault="000D7DD9" w:rsidP="000D7DD9">
                      <w:pPr>
                        <w:spacing w:after="0"/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0D7DD9">
                        <w:rPr>
                          <w:b/>
                          <w:color w:val="000000" w:themeColor="text1"/>
                        </w:rPr>
                        <w:t>Patient Assessment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04EDB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5F29C211" wp14:editId="6006EC27">
                <wp:simplePos x="0" y="0"/>
                <wp:positionH relativeFrom="column">
                  <wp:posOffset>1924050</wp:posOffset>
                </wp:positionH>
                <wp:positionV relativeFrom="paragraph">
                  <wp:posOffset>64135</wp:posOffset>
                </wp:positionV>
                <wp:extent cx="1914525" cy="602615"/>
                <wp:effectExtent l="0" t="0" r="28575" b="26035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4525" cy="60261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04EDB" w:rsidRPr="00702DCE" w:rsidRDefault="00D04EDB" w:rsidP="00D04EDB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What is the patient’s pain score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29C211" id="Rectangle 57" o:spid="_x0000_s1027" style="position:absolute;margin-left:151.5pt;margin-top:5.05pt;width:150.75pt;height:47.4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" fillcolor="#d8d8d8 [2732]" strokecolor="#5a5a5a [2109]" strokeweight="1pt">
                <v:textbox>
                  <w:txbxContent>
                    <w:p w:rsidR="00D04EDB" w:rsidRPr="00702DCE" w:rsidRDefault="00D04EDB" w:rsidP="00D04EDB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What is the patient’s pain score?</w:t>
                      </w:r>
                    </w:p>
                  </w:txbxContent>
                </v:textbox>
              </v:rect>
            </w:pict>
          </mc:Fallback>
        </mc:AlternateContent>
      </w:r>
      <w:r w:rsidR="008F649F">
        <w:tab/>
      </w:r>
    </w:p>
    <w:p w:rsidR="008F649F" w:rsidRDefault="008F649F" w:rsidP="008F649F"/>
    <w:p w:rsidR="008F649F" w:rsidRDefault="00880175" w:rsidP="008F649F"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550AE85" wp14:editId="2343DE17">
                <wp:simplePos x="0" y="0"/>
                <wp:positionH relativeFrom="column">
                  <wp:posOffset>4552951</wp:posOffset>
                </wp:positionH>
                <wp:positionV relativeFrom="paragraph">
                  <wp:posOffset>201295</wp:posOffset>
                </wp:positionV>
                <wp:extent cx="0" cy="228600"/>
                <wp:effectExtent l="95250" t="0" r="57150" b="57150"/>
                <wp:wrapNone/>
                <wp:docPr id="128" name="Straight Connector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52784C6" id="Straight Connector 128" o:spid="_x0000_s1026" style="position:absolute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8.5pt,15.85pt" to="358.5pt,3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" strokecolor="#0d0d0d [3069]" strokeweight="1.5pt">
                <v:stroke endarrow="open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C4827E7" wp14:editId="672F86BB">
                <wp:simplePos x="0" y="0"/>
                <wp:positionH relativeFrom="column">
                  <wp:posOffset>1304924</wp:posOffset>
                </wp:positionH>
                <wp:positionV relativeFrom="paragraph">
                  <wp:posOffset>191770</wp:posOffset>
                </wp:positionV>
                <wp:extent cx="0" cy="228600"/>
                <wp:effectExtent l="95250" t="0" r="57150" b="57150"/>
                <wp:wrapNone/>
                <wp:docPr id="129" name="Straight Connector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0D35FD" id="Straight Connector 129" o:spid="_x0000_s1026" style="position:absolute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2.75pt,15.1pt" to="102.75pt,3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" strokecolor="#0d0d0d [3069]" strokeweight="1.5pt">
                <v:stroke endarrow="open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DABCD8D" wp14:editId="42F99914">
                <wp:simplePos x="0" y="0"/>
                <wp:positionH relativeFrom="column">
                  <wp:posOffset>1295400</wp:posOffset>
                </wp:positionH>
                <wp:positionV relativeFrom="paragraph">
                  <wp:posOffset>191771</wp:posOffset>
                </wp:positionV>
                <wp:extent cx="3267075" cy="0"/>
                <wp:effectExtent l="0" t="0" r="28575" b="19050"/>
                <wp:wrapNone/>
                <wp:docPr id="123" name="Straight Connector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670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46F97EC" id="Straight Connector 123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2pt,15.1pt" to="359.25pt,1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" strokecolor="#0d0d0d [3069]" strokeweight="1.5pt">
                <v:stroke joinstyle="miter"/>
              </v:line>
            </w:pict>
          </mc:Fallback>
        </mc:AlternateContent>
      </w:r>
      <w:r w:rsidR="008F64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21AB629" wp14:editId="15CB1DEF">
                <wp:simplePos x="0" y="0"/>
                <wp:positionH relativeFrom="column">
                  <wp:posOffset>2864485</wp:posOffset>
                </wp:positionH>
                <wp:positionV relativeFrom="paragraph">
                  <wp:posOffset>17780</wp:posOffset>
                </wp:positionV>
                <wp:extent cx="0" cy="180975"/>
                <wp:effectExtent l="0" t="0" r="19050" b="9525"/>
                <wp:wrapNone/>
                <wp:docPr id="52" name="Straight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09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0CC00F0" id="Straight Connector 52" o:spid="_x0000_s1026" style="position:absolute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25.55pt,1.4pt" to="225.55pt,1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" strokecolor="#0d0d0d [3069]" strokeweight="1.5pt">
                <v:stroke joinstyle="miter"/>
              </v:line>
            </w:pict>
          </mc:Fallback>
        </mc:AlternateContent>
      </w:r>
    </w:p>
    <w:p w:rsidR="008F649F" w:rsidRDefault="00880175" w:rsidP="008F649F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5E1AF8" wp14:editId="3B3D6D04">
                <wp:simplePos x="0" y="0"/>
                <wp:positionH relativeFrom="column">
                  <wp:posOffset>3580130</wp:posOffset>
                </wp:positionH>
                <wp:positionV relativeFrom="paragraph">
                  <wp:posOffset>121285</wp:posOffset>
                </wp:positionV>
                <wp:extent cx="1914525" cy="602615"/>
                <wp:effectExtent l="0" t="0" r="28575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4525" cy="60261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F649F" w:rsidRPr="00702DCE" w:rsidRDefault="008F649F" w:rsidP="008F649F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≥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5E1AF8" id="Rectangle 8" o:spid="_x0000_s1028" style="position:absolute;margin-left:281.9pt;margin-top:9.55pt;width:150.75pt;height:47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" fillcolor="#d8d8d8 [2732]" strokecolor="#5a5a5a [2109]" strokeweight="1pt">
                <v:textbox>
                  <w:txbxContent>
                    <w:p w:rsidR="008F649F" w:rsidRPr="00702DCE" w:rsidRDefault="008F649F" w:rsidP="008F649F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≥4</w:t>
                      </w:r>
                    </w:p>
                  </w:txbxContent>
                </v:textbox>
              </v:rect>
            </w:pict>
          </mc:Fallback>
        </mc:AlternateContent>
      </w:r>
      <w:r w:rsidR="008F649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722DF8" wp14:editId="035A6840">
                <wp:simplePos x="0" y="0"/>
                <wp:positionH relativeFrom="column">
                  <wp:posOffset>344805</wp:posOffset>
                </wp:positionH>
                <wp:positionV relativeFrom="paragraph">
                  <wp:posOffset>103505</wp:posOffset>
                </wp:positionV>
                <wp:extent cx="1914525" cy="602615"/>
                <wp:effectExtent l="0" t="0" r="28575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4525" cy="60261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F649F" w:rsidRPr="00702DCE" w:rsidRDefault="008F649F" w:rsidP="008F649F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0</w:t>
                            </w:r>
                            <w:r w:rsidR="00880175">
                              <w:rPr>
                                <w:color w:val="000000" w:themeColor="text1"/>
                              </w:rPr>
                              <w:t>-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722DF8" id="Rectangle 4" o:spid="_x0000_s1029" style="position:absolute;margin-left:27.15pt;margin-top:8.15pt;width:150.75pt;height:47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" fillcolor="#d8d8d8 [2732]" strokecolor="#5a5a5a [2109]" strokeweight="1pt">
                <v:textbox>
                  <w:txbxContent>
                    <w:p w:rsidR="008F649F" w:rsidRPr="00702DCE" w:rsidRDefault="008F649F" w:rsidP="008F649F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0</w:t>
                      </w:r>
                      <w:r w:rsidR="00880175">
                        <w:rPr>
                          <w:color w:val="000000" w:themeColor="text1"/>
                        </w:rPr>
                        <w:t>-3</w:t>
                      </w:r>
                    </w:p>
                  </w:txbxContent>
                </v:textbox>
              </v:rect>
            </w:pict>
          </mc:Fallback>
        </mc:AlternateContent>
      </w:r>
    </w:p>
    <w:p w:rsidR="008F649F" w:rsidRDefault="008F649F" w:rsidP="008F649F"/>
    <w:p w:rsidR="008F649F" w:rsidRDefault="00802094" w:rsidP="008F649F"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796392A" wp14:editId="291BC5CB">
                <wp:simplePos x="0" y="0"/>
                <wp:positionH relativeFrom="column">
                  <wp:posOffset>1304924</wp:posOffset>
                </wp:positionH>
                <wp:positionV relativeFrom="paragraph">
                  <wp:posOffset>60960</wp:posOffset>
                </wp:positionV>
                <wp:extent cx="0" cy="923925"/>
                <wp:effectExtent l="95250" t="0" r="76200" b="66675"/>
                <wp:wrapNone/>
                <wp:docPr id="127" name="Straight Connector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92392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850B55" id="Straight Connector 127" o:spid="_x0000_s1026" style="position:absolute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2.75pt,4.8pt" to="102.75pt,7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" strokecolor="#0d0d0d [3069]" strokeweight="1.5pt">
                <v:stroke endarrow="open" joinstyle="miter"/>
              </v:line>
            </w:pict>
          </mc:Fallback>
        </mc:AlternateContent>
      </w:r>
      <w:r w:rsidR="00880175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20C6681" wp14:editId="40C53AD4">
                <wp:simplePos x="0" y="0"/>
                <wp:positionH relativeFrom="column">
                  <wp:posOffset>3578225</wp:posOffset>
                </wp:positionH>
                <wp:positionV relativeFrom="paragraph">
                  <wp:posOffset>271145</wp:posOffset>
                </wp:positionV>
                <wp:extent cx="1914525" cy="602615"/>
                <wp:effectExtent l="0" t="0" r="28575" b="26035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4525" cy="60261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F649F" w:rsidRPr="00702DCE" w:rsidRDefault="008F649F" w:rsidP="008F649F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This patient will require a call from the study physici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0C6681" id="Rectangle 49" o:spid="_x0000_s1030" style="position:absolute;margin-left:281.75pt;margin-top:21.35pt;width:150.75pt;height:47.4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" fillcolor="#d8d8d8 [2732]" strokecolor="#5a5a5a [2109]" strokeweight="1pt">
                <v:textbox>
                  <w:txbxContent>
                    <w:p w:rsidR="008F649F" w:rsidRPr="00702DCE" w:rsidRDefault="008F649F" w:rsidP="008F649F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This patient will require a call from the study physician</w:t>
                      </w:r>
                    </w:p>
                  </w:txbxContent>
                </v:textbox>
              </v:rect>
            </w:pict>
          </mc:Fallback>
        </mc:AlternateContent>
      </w:r>
      <w:r w:rsidR="00880175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206F923" wp14:editId="4090A2E9">
                <wp:simplePos x="0" y="0"/>
                <wp:positionH relativeFrom="column">
                  <wp:posOffset>4543425</wp:posOffset>
                </wp:positionH>
                <wp:positionV relativeFrom="paragraph">
                  <wp:posOffset>80010</wp:posOffset>
                </wp:positionV>
                <wp:extent cx="0" cy="171450"/>
                <wp:effectExtent l="95250" t="0" r="57150" b="57150"/>
                <wp:wrapNone/>
                <wp:docPr id="126" name="Straight Connector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145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EA61819" id="Straight Connector 126" o:spid="_x0000_s1026" style="position:absolute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7.75pt,6.3pt" to="357.75pt,1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" strokecolor="#0d0d0d [3069]" strokeweight="1.5pt">
                <v:stroke endarrow="open" joinstyle="miter"/>
              </v:line>
            </w:pict>
          </mc:Fallback>
        </mc:AlternateContent>
      </w:r>
    </w:p>
    <w:p w:rsidR="008F649F" w:rsidRDefault="008F649F" w:rsidP="008F649F"/>
    <w:p w:rsidR="008F649F" w:rsidRDefault="005F16D0" w:rsidP="008F649F">
      <w:pPr>
        <w:rPr>
          <w:sz w:val="40"/>
          <w:szCs w:val="4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410B8B4" wp14:editId="208AADA1">
                <wp:simplePos x="0" y="0"/>
                <wp:positionH relativeFrom="column">
                  <wp:posOffset>330835</wp:posOffset>
                </wp:positionH>
                <wp:positionV relativeFrom="paragraph">
                  <wp:posOffset>356235</wp:posOffset>
                </wp:positionV>
                <wp:extent cx="1914525" cy="978535"/>
                <wp:effectExtent l="0" t="0" r="28575" b="1206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4525" cy="97853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F649F" w:rsidRPr="00702DCE" w:rsidRDefault="008F649F" w:rsidP="008F649F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Is this patient experiencing pain that is preventing them from doing activities that are important to them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10B8B4" id="Rectangle 28" o:spid="_x0000_s1031" style="position:absolute;margin-left:26.05pt;margin-top:28.05pt;width:150.75pt;height:77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" fillcolor="#d8d8d8 [2732]" strokecolor="#5a5a5a [2109]" strokeweight="1pt">
                <v:textbox>
                  <w:txbxContent>
                    <w:p w:rsidR="008F649F" w:rsidRPr="00702DCE" w:rsidRDefault="008F649F" w:rsidP="008F649F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Is this patient experiencing pain that is preventing them from doing activities that are important to them?</w:t>
                      </w:r>
                    </w:p>
                  </w:txbxContent>
                </v:textbox>
              </v:rect>
            </w:pict>
          </mc:Fallback>
        </mc:AlternateContent>
      </w:r>
    </w:p>
    <w:p w:rsidR="008F649F" w:rsidRDefault="005F16D0" w:rsidP="008F649F"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196C1728" wp14:editId="62C11386">
                <wp:simplePos x="0" y="0"/>
                <wp:positionH relativeFrom="column">
                  <wp:posOffset>3543300</wp:posOffset>
                </wp:positionH>
                <wp:positionV relativeFrom="paragraph">
                  <wp:posOffset>3467100</wp:posOffset>
                </wp:positionV>
                <wp:extent cx="1914525" cy="602615"/>
                <wp:effectExtent l="0" t="0" r="28575" b="2603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4525" cy="60261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80175" w:rsidRPr="00702DCE" w:rsidRDefault="00880175" w:rsidP="00880175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This patient will require a call from the study physici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6C1728" id="Rectangle 24" o:spid="_x0000_s1032" style="position:absolute;margin-left:279pt;margin-top:273pt;width:150.75pt;height:47.4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" fillcolor="#d8d8d8 [2732]" strokecolor="#5a5a5a [2109]" strokeweight="1pt">
                <v:textbox>
                  <w:txbxContent>
                    <w:p w:rsidR="00880175" w:rsidRPr="00702DCE" w:rsidRDefault="00880175" w:rsidP="00880175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This patient will require a call from the study physicia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6F6504FF" wp14:editId="117D9D81">
                <wp:simplePos x="0" y="0"/>
                <wp:positionH relativeFrom="column">
                  <wp:posOffset>3101340</wp:posOffset>
                </wp:positionH>
                <wp:positionV relativeFrom="paragraph">
                  <wp:posOffset>3781425</wp:posOffset>
                </wp:positionV>
                <wp:extent cx="419100" cy="0"/>
                <wp:effectExtent l="0" t="76200" r="19050" b="114300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91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4E4F89" id="Straight Connector 34" o:spid="_x0000_s1026" style="position:absolute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4.2pt,297.75pt" to="277.2pt,29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" strokecolor="#0d0d0d [3069]" strokeweight="1.5pt">
                <v:stroke endarrow="open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6F6504FF" wp14:editId="117D9D81">
                <wp:simplePos x="0" y="0"/>
                <wp:positionH relativeFrom="column">
                  <wp:posOffset>3120390</wp:posOffset>
                </wp:positionH>
                <wp:positionV relativeFrom="paragraph">
                  <wp:posOffset>2657475</wp:posOffset>
                </wp:positionV>
                <wp:extent cx="419100" cy="0"/>
                <wp:effectExtent l="0" t="76200" r="19050" b="114300"/>
                <wp:wrapNone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91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C1E573D" id="Straight Connector 29" o:spid="_x0000_s1026" style="position:absolute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5.7pt,209.25pt" to="278.7pt,20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" strokecolor="#0d0d0d [3069]" strokeweight="1.5pt">
                <v:stroke endarrow="open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9B45BFC" wp14:editId="1739CF9B">
                <wp:simplePos x="0" y="0"/>
                <wp:positionH relativeFrom="column">
                  <wp:posOffset>3557905</wp:posOffset>
                </wp:positionH>
                <wp:positionV relativeFrom="paragraph">
                  <wp:posOffset>1214120</wp:posOffset>
                </wp:positionV>
                <wp:extent cx="1914525" cy="602615"/>
                <wp:effectExtent l="0" t="0" r="28575" b="26035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4525" cy="60261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F649F" w:rsidRPr="00702DCE" w:rsidRDefault="008F649F" w:rsidP="008F649F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This patient will require a call from the study physici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B45BFC" id="Rectangle 45" o:spid="_x0000_s1033" style="position:absolute;margin-left:280.15pt;margin-top:95.6pt;width:150.75pt;height:47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" fillcolor="#d8d8d8 [2732]" strokecolor="#5a5a5a [2109]" strokeweight="1pt">
                <v:textbox>
                  <w:txbxContent>
                    <w:p w:rsidR="008F649F" w:rsidRPr="00702DCE" w:rsidRDefault="008F649F" w:rsidP="008F649F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This patient will require a call from the study physicia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6F6504FF" wp14:editId="117D9D81">
                <wp:simplePos x="0" y="0"/>
                <wp:positionH relativeFrom="column">
                  <wp:posOffset>3139440</wp:posOffset>
                </wp:positionH>
                <wp:positionV relativeFrom="paragraph">
                  <wp:posOffset>1512570</wp:posOffset>
                </wp:positionV>
                <wp:extent cx="419100" cy="0"/>
                <wp:effectExtent l="0" t="76200" r="19050" b="114300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91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3E807B" id="Straight Connector 25" o:spid="_x0000_s1026" style="position:absolute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7.2pt,119.1pt" to="280.2pt,11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" strokecolor="#0d0d0d [3069]" strokeweight="1.5pt">
                <v:stroke endarrow="open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3274A6B4" wp14:editId="402C2547">
                <wp:simplePos x="0" y="0"/>
                <wp:positionH relativeFrom="column">
                  <wp:posOffset>2619375</wp:posOffset>
                </wp:positionH>
                <wp:positionV relativeFrom="paragraph">
                  <wp:posOffset>3573145</wp:posOffset>
                </wp:positionV>
                <wp:extent cx="472440" cy="408305"/>
                <wp:effectExtent l="0" t="0" r="22860" b="1079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2440" cy="40830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80175" w:rsidRPr="00702DCE" w:rsidRDefault="00880175" w:rsidP="00880175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74A6B4" id="Rectangle 19" o:spid="_x0000_s1034" style="position:absolute;margin-left:206.25pt;margin-top:281.35pt;width:37.2pt;height:32.1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" fillcolor="#d8d8d8 [2732]" strokecolor="#5a5a5a [2109]" strokeweight="1pt">
                <v:textbox>
                  <w:txbxContent>
                    <w:p w:rsidR="00880175" w:rsidRPr="00702DCE" w:rsidRDefault="00880175" w:rsidP="00880175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Y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521E2642" wp14:editId="69AE86A5">
                <wp:simplePos x="0" y="0"/>
                <wp:positionH relativeFrom="column">
                  <wp:posOffset>2219325</wp:posOffset>
                </wp:positionH>
                <wp:positionV relativeFrom="paragraph">
                  <wp:posOffset>3762375</wp:posOffset>
                </wp:positionV>
                <wp:extent cx="400050" cy="0"/>
                <wp:effectExtent l="0" t="76200" r="19050" b="11430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00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E6F593B" id="Straight Connector 22" o:spid="_x0000_s1026" style="position:absolute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4.75pt,296.25pt" to="206.25pt,29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" strokecolor="#0d0d0d [3069]" strokeweight="1.5pt">
                <v:stroke endarrow="open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4AD0D660" wp14:editId="48BCEBCE">
                <wp:simplePos x="0" y="0"/>
                <wp:positionH relativeFrom="column">
                  <wp:posOffset>304800</wp:posOffset>
                </wp:positionH>
                <wp:positionV relativeFrom="paragraph">
                  <wp:posOffset>3343275</wp:posOffset>
                </wp:positionV>
                <wp:extent cx="1914525" cy="871220"/>
                <wp:effectExtent l="0" t="0" r="28575" b="2413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4525" cy="8712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80175" w:rsidRPr="00702DCE" w:rsidRDefault="00880175" w:rsidP="00880175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Does this patient wish to speak to a physician at this time for any reason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D0D660" id="Rectangle 17" o:spid="_x0000_s1035" style="position:absolute;margin-left:24pt;margin-top:263.25pt;width:150.75pt;height:68.6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" fillcolor="#d8d8d8 [2732]" strokecolor="#5a5a5a [2109]" strokeweight="1pt">
                <v:textbox>
                  <w:txbxContent>
                    <w:p w:rsidR="00880175" w:rsidRPr="00702DCE" w:rsidRDefault="00880175" w:rsidP="00880175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Does this patient wish to speak to a physician at this time for any reason?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0491EF56" wp14:editId="6D976718">
                <wp:simplePos x="0" y="0"/>
                <wp:positionH relativeFrom="column">
                  <wp:posOffset>1266825</wp:posOffset>
                </wp:positionH>
                <wp:positionV relativeFrom="paragraph">
                  <wp:posOffset>3052445</wp:posOffset>
                </wp:positionV>
                <wp:extent cx="0" cy="285750"/>
                <wp:effectExtent l="0" t="0" r="1905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8575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8958495" id="Straight Connector 2" o:spid="_x0000_s1026" style="position:absolute;flip:x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9.75pt,240.35pt" to="99.75pt,26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" strokecolor="#0d0d0d [3069]" strokeweight="1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0BCE0AF" wp14:editId="09045B84">
                <wp:simplePos x="0" y="0"/>
                <wp:positionH relativeFrom="column">
                  <wp:posOffset>3549650</wp:posOffset>
                </wp:positionH>
                <wp:positionV relativeFrom="paragraph">
                  <wp:posOffset>2353310</wp:posOffset>
                </wp:positionV>
                <wp:extent cx="1914525" cy="602615"/>
                <wp:effectExtent l="0" t="0" r="28575" b="26035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4525" cy="60261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F649F" w:rsidRPr="00702DCE" w:rsidRDefault="008F649F" w:rsidP="008F649F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This patient will require a call from the study physici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BCE0AF" id="Rectangle 50" o:spid="_x0000_s1036" style="position:absolute;margin-left:279.5pt;margin-top:185.3pt;width:150.75pt;height:47.4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" fillcolor="#d8d8d8 [2732]" strokecolor="#5a5a5a [2109]" strokeweight="1pt">
                <v:textbox>
                  <w:txbxContent>
                    <w:p w:rsidR="008F649F" w:rsidRPr="00702DCE" w:rsidRDefault="008F649F" w:rsidP="008F649F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This patient will require a call from the study physicia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43CF87C" wp14:editId="1215925B">
                <wp:simplePos x="0" y="0"/>
                <wp:positionH relativeFrom="column">
                  <wp:posOffset>2631440</wp:posOffset>
                </wp:positionH>
                <wp:positionV relativeFrom="paragraph">
                  <wp:posOffset>2461895</wp:posOffset>
                </wp:positionV>
                <wp:extent cx="472440" cy="408305"/>
                <wp:effectExtent l="0" t="0" r="22860" b="10795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2440" cy="40830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F649F" w:rsidRPr="00702DCE" w:rsidRDefault="008F649F" w:rsidP="008F649F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3CF87C" id="Rectangle 30" o:spid="_x0000_s1037" style="position:absolute;margin-left:207.2pt;margin-top:193.85pt;width:37.2pt;height:32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" fillcolor="#d8d8d8 [2732]" strokecolor="#5a5a5a [2109]" strokeweight="1pt">
                <v:textbox>
                  <w:txbxContent>
                    <w:p w:rsidR="008F649F" w:rsidRPr="00702DCE" w:rsidRDefault="008F649F" w:rsidP="008F649F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Y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521E2642" wp14:editId="69AE86A5">
                <wp:simplePos x="0" y="0"/>
                <wp:positionH relativeFrom="column">
                  <wp:posOffset>2219325</wp:posOffset>
                </wp:positionH>
                <wp:positionV relativeFrom="paragraph">
                  <wp:posOffset>2636520</wp:posOffset>
                </wp:positionV>
                <wp:extent cx="400050" cy="0"/>
                <wp:effectExtent l="0" t="76200" r="19050" b="1143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00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E53D077" id="Straight Connector 1" o:spid="_x0000_s1026" style="position:absolute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4.75pt,207.6pt" to="206.25pt,20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" strokecolor="#0d0d0d [3069]" strokeweight="1.5pt">
                <v:stroke endarrow="open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DBEDE03" wp14:editId="6E57E224">
                <wp:simplePos x="0" y="0"/>
                <wp:positionH relativeFrom="column">
                  <wp:posOffset>2652395</wp:posOffset>
                </wp:positionH>
                <wp:positionV relativeFrom="paragraph">
                  <wp:posOffset>1308735</wp:posOffset>
                </wp:positionV>
                <wp:extent cx="472440" cy="408305"/>
                <wp:effectExtent l="0" t="0" r="22860" b="10795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2440" cy="40830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F649F" w:rsidRPr="00702DCE" w:rsidRDefault="008F649F" w:rsidP="008F649F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BEDE03" id="Rectangle 44" o:spid="_x0000_s1038" style="position:absolute;margin-left:208.85pt;margin-top:103.05pt;width:37.2pt;height:32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" fillcolor="#d8d8d8 [2732]" strokecolor="#5a5a5a [2109]" strokeweight="1pt">
                <v:textbox>
                  <w:txbxContent>
                    <w:p w:rsidR="008F649F" w:rsidRPr="00702DCE" w:rsidRDefault="008F649F" w:rsidP="008F649F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Y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18C85702" wp14:editId="58BEB56D">
                <wp:simplePos x="0" y="0"/>
                <wp:positionH relativeFrom="column">
                  <wp:posOffset>2228850</wp:posOffset>
                </wp:positionH>
                <wp:positionV relativeFrom="paragraph">
                  <wp:posOffset>1504950</wp:posOffset>
                </wp:positionV>
                <wp:extent cx="400050" cy="0"/>
                <wp:effectExtent l="0" t="76200" r="19050" b="11430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00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7AAA2F3" id="Straight Connector 26" o:spid="_x0000_s1026" style="position:absolute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5.5pt,118.5pt" to="207pt,11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" strokecolor="#0d0d0d [3069]" strokeweight="1.5pt">
                <v:stroke endarrow="open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C8B831A" wp14:editId="4F315862">
                <wp:simplePos x="0" y="0"/>
                <wp:positionH relativeFrom="column">
                  <wp:posOffset>310515</wp:posOffset>
                </wp:positionH>
                <wp:positionV relativeFrom="paragraph">
                  <wp:posOffset>1099820</wp:posOffset>
                </wp:positionV>
                <wp:extent cx="1914525" cy="795655"/>
                <wp:effectExtent l="0" t="0" r="28575" b="23495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4525" cy="79565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F649F" w:rsidRPr="00702DCE" w:rsidRDefault="008F649F" w:rsidP="008F649F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Is this patient experiencing side effects from pain medication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8B831A" id="Rectangle 31" o:spid="_x0000_s1039" style="position:absolute;margin-left:24.45pt;margin-top:86.6pt;width:150.75pt;height:62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" fillcolor="#d8d8d8 [2732]" strokecolor="#5a5a5a [2109]" strokeweight="1pt">
                <v:textbox>
                  <w:txbxContent>
                    <w:p w:rsidR="008F649F" w:rsidRPr="00702DCE" w:rsidRDefault="008F649F" w:rsidP="008F649F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Is this patient experiencing side effects from pain medication?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EF59ABA" wp14:editId="7F3D9826">
                <wp:simplePos x="0" y="0"/>
                <wp:positionH relativeFrom="column">
                  <wp:posOffset>3592830</wp:posOffset>
                </wp:positionH>
                <wp:positionV relativeFrom="paragraph">
                  <wp:posOffset>67945</wp:posOffset>
                </wp:positionV>
                <wp:extent cx="1914525" cy="602615"/>
                <wp:effectExtent l="0" t="0" r="28575" b="26035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4525" cy="60261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F649F" w:rsidRPr="00702DCE" w:rsidRDefault="008F649F" w:rsidP="008F649F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This patient will require a call from the study physici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F59ABA" id="Rectangle 51" o:spid="_x0000_s1040" style="position:absolute;margin-left:282.9pt;margin-top:5.35pt;width:150.75pt;height:47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" fillcolor="#d8d8d8 [2732]" strokecolor="#5a5a5a [2109]" strokeweight="1pt">
                <v:textbox>
                  <w:txbxContent>
                    <w:p w:rsidR="008F649F" w:rsidRPr="00702DCE" w:rsidRDefault="008F649F" w:rsidP="008F649F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This patient will require a call from the study physicia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FDE26EE" wp14:editId="28884617">
                <wp:simplePos x="0" y="0"/>
                <wp:positionH relativeFrom="column">
                  <wp:posOffset>3148965</wp:posOffset>
                </wp:positionH>
                <wp:positionV relativeFrom="paragraph">
                  <wp:posOffset>360045</wp:posOffset>
                </wp:positionV>
                <wp:extent cx="419100" cy="0"/>
                <wp:effectExtent l="0" t="76200" r="19050" b="114300"/>
                <wp:wrapNone/>
                <wp:docPr id="141" name="Straight Connector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91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C351F7" id="Straight Connector 141" o:spid="_x0000_s1026" style="position:absolute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7.95pt,28.35pt" to="280.95pt,2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" strokecolor="#0d0d0d [3069]" strokeweight="1.5pt">
                <v:stroke endarrow="open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902EE0D" wp14:editId="0073597E">
                <wp:simplePos x="0" y="0"/>
                <wp:positionH relativeFrom="column">
                  <wp:posOffset>2663190</wp:posOffset>
                </wp:positionH>
                <wp:positionV relativeFrom="paragraph">
                  <wp:posOffset>161290</wp:posOffset>
                </wp:positionV>
                <wp:extent cx="472440" cy="408305"/>
                <wp:effectExtent l="0" t="0" r="22860" b="10795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2440" cy="40830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F649F" w:rsidRPr="00702DCE" w:rsidRDefault="008F649F" w:rsidP="008F649F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02EE0D" id="Rectangle 43" o:spid="_x0000_s1041" style="position:absolute;margin-left:209.7pt;margin-top:12.7pt;width:37.2pt;height:32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" fillcolor="#d8d8d8 [2732]" strokecolor="#5a5a5a [2109]" strokeweight="1pt">
                <v:textbox>
                  <w:txbxContent>
                    <w:p w:rsidR="008F649F" w:rsidRPr="00702DCE" w:rsidRDefault="008F649F" w:rsidP="008F649F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Y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3187C92" wp14:editId="4D6FC621">
                <wp:simplePos x="0" y="0"/>
                <wp:positionH relativeFrom="column">
                  <wp:posOffset>2257425</wp:posOffset>
                </wp:positionH>
                <wp:positionV relativeFrom="paragraph">
                  <wp:posOffset>369570</wp:posOffset>
                </wp:positionV>
                <wp:extent cx="400050" cy="0"/>
                <wp:effectExtent l="0" t="76200" r="19050" b="114300"/>
                <wp:wrapNone/>
                <wp:docPr id="134" name="Straight Connector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00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1B11999" id="Straight Connector 134" o:spid="_x0000_s1026" style="position:absolute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7.75pt,29.1pt" to="209.25pt,2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" strokecolor="#0d0d0d [3069]" strokeweight="1.5pt">
                <v:stroke endarrow="open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2997BF8" wp14:editId="4535B15C">
                <wp:simplePos x="0" y="0"/>
                <wp:positionH relativeFrom="column">
                  <wp:posOffset>1276350</wp:posOffset>
                </wp:positionH>
                <wp:positionV relativeFrom="paragraph">
                  <wp:posOffset>864870</wp:posOffset>
                </wp:positionV>
                <wp:extent cx="0" cy="257175"/>
                <wp:effectExtent l="0" t="0" r="19050" b="28575"/>
                <wp:wrapNone/>
                <wp:docPr id="135" name="Straight Connector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71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90FD78" id="Straight Connector 135" o:spid="_x0000_s1026" style="position:absolute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0.5pt,68.1pt" to="100.5pt,8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" strokecolor="#0d0d0d [3069]" strokeweight="1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6E13D4C" wp14:editId="39F978BB">
                <wp:simplePos x="0" y="0"/>
                <wp:positionH relativeFrom="column">
                  <wp:posOffset>1275715</wp:posOffset>
                </wp:positionH>
                <wp:positionV relativeFrom="paragraph">
                  <wp:posOffset>1898650</wp:posOffset>
                </wp:positionV>
                <wp:extent cx="0" cy="285750"/>
                <wp:effectExtent l="0" t="0" r="19050" b="19050"/>
                <wp:wrapNone/>
                <wp:docPr id="140" name="Straight Connector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8575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CCFBE7D" id="Straight Connector 140" o:spid="_x0000_s1026" style="position:absolute;flip:x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0.45pt,149.5pt" to="100.45pt,17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" strokecolor="#0d0d0d [3069]" strokeweight="1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3C46E54" wp14:editId="11C96981">
                <wp:simplePos x="0" y="0"/>
                <wp:positionH relativeFrom="column">
                  <wp:posOffset>311785</wp:posOffset>
                </wp:positionH>
                <wp:positionV relativeFrom="paragraph">
                  <wp:posOffset>2193290</wp:posOffset>
                </wp:positionV>
                <wp:extent cx="1914525" cy="871220"/>
                <wp:effectExtent l="0" t="0" r="28575" b="2413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4525" cy="8712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F649F" w:rsidRPr="00702DCE" w:rsidRDefault="008F649F" w:rsidP="008F649F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Is this patient experiencing pain that is affecting their sleep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C46E54" id="Rectangle 33" o:spid="_x0000_s1042" style="position:absolute;margin-left:24.55pt;margin-top:172.7pt;width:150.75pt;height:68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" fillcolor="#d8d8d8 [2732]" strokecolor="#5a5a5a [2109]" strokeweight="1pt">
                <v:textbox>
                  <w:txbxContent>
                    <w:p w:rsidR="008F649F" w:rsidRPr="00702DCE" w:rsidRDefault="008F649F" w:rsidP="008F649F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Is this patient experiencing pain that is affecting their sleep?</w:t>
                      </w:r>
                    </w:p>
                  </w:txbxContent>
                </v:textbox>
              </v:rect>
            </w:pict>
          </mc:Fallback>
        </mc:AlternateContent>
      </w:r>
      <w:r w:rsidR="008F649F">
        <w:rPr>
          <w:sz w:val="40"/>
          <w:szCs w:val="40"/>
        </w:rPr>
        <w:br w:type="page"/>
      </w:r>
    </w:p>
    <w:p w:rsidR="00593473" w:rsidRDefault="00593473" w:rsidP="0059347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0752" behindDoc="0" locked="0" layoutInCell="1" allowOverlap="1" wp14:anchorId="28006486" wp14:editId="321D2D04">
                <wp:simplePos x="0" y="0"/>
                <wp:positionH relativeFrom="margin">
                  <wp:posOffset>1695450</wp:posOffset>
                </wp:positionH>
                <wp:positionV relativeFrom="paragraph">
                  <wp:posOffset>-287020</wp:posOffset>
                </wp:positionV>
                <wp:extent cx="2486025" cy="257175"/>
                <wp:effectExtent l="0" t="0" r="28575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6025" cy="2571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93473" w:rsidRPr="000D7DD9" w:rsidRDefault="00593473" w:rsidP="00593473">
                            <w:pPr>
                              <w:spacing w:after="0"/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</w:rPr>
                              <w:t>Goals/Priorities Assess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006486" id="Rectangle 5" o:spid="_x0000_s1043" style="position:absolute;margin-left:133.5pt;margin-top:-22.6pt;width:195.75pt;height:20.25pt;z-index:251850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" fillcolor="#d8d8d8 [2732]" strokecolor="#5a5a5a [2109]" strokeweight="1pt">
                <v:textbox>
                  <w:txbxContent>
                    <w:p w:rsidR="00593473" w:rsidRPr="000D7DD9" w:rsidRDefault="00593473" w:rsidP="00593473">
                      <w:pPr>
                        <w:spacing w:after="0"/>
                        <w:jc w:val="center"/>
                        <w:rPr>
                          <w:b/>
                          <w:color w:val="000000" w:themeColor="text1"/>
                        </w:rPr>
                      </w:pPr>
                      <w:r>
                        <w:rPr>
                          <w:b/>
                          <w:color w:val="000000" w:themeColor="text1"/>
                        </w:rPr>
                        <w:t>Goals/Priorities Assessment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593473" w:rsidRDefault="00593473" w:rsidP="00593473">
      <w:pPr>
        <w:spacing w:after="0" w:line="240" w:lineRule="auto"/>
      </w:pPr>
    </w:p>
    <w:p w:rsidR="00593473" w:rsidRDefault="00593473" w:rsidP="00593473">
      <w:pPr>
        <w:spacing w:after="0" w:line="240" w:lineRule="auto"/>
      </w:pPr>
    </w:p>
    <w:p w:rsidR="00593473" w:rsidRDefault="00593473" w:rsidP="00593473">
      <w:pPr>
        <w:spacing w:after="0" w:line="240" w:lineRule="auto"/>
      </w:pPr>
    </w:p>
    <w:p w:rsidR="00593473" w:rsidRDefault="00593473" w:rsidP="0059347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8944" behindDoc="0" locked="0" layoutInCell="1" allowOverlap="1" wp14:anchorId="2F87BD94" wp14:editId="0580B567">
                <wp:simplePos x="0" y="0"/>
                <wp:positionH relativeFrom="column">
                  <wp:posOffset>-495301</wp:posOffset>
                </wp:positionH>
                <wp:positionV relativeFrom="paragraph">
                  <wp:posOffset>175259</wp:posOffset>
                </wp:positionV>
                <wp:extent cx="9525" cy="3514725"/>
                <wp:effectExtent l="0" t="0" r="28575" b="28575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351472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0BC6380" id="Straight Connector 27" o:spid="_x0000_s1026" style="position:absolute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9pt,13.8pt" to="-38.25pt,29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" strokecolor="black [3213]" strokeweight="1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35BBF3B4" wp14:editId="06811E94">
                <wp:simplePos x="0" y="0"/>
                <wp:positionH relativeFrom="column">
                  <wp:posOffset>-495300</wp:posOffset>
                </wp:positionH>
                <wp:positionV relativeFrom="paragraph">
                  <wp:posOffset>1209675</wp:posOffset>
                </wp:positionV>
                <wp:extent cx="247650" cy="0"/>
                <wp:effectExtent l="0" t="76200" r="19050" b="114300"/>
                <wp:wrapNone/>
                <wp:docPr id="36" name="Straight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6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DAFA466" id="Straight Connector 36" o:spid="_x0000_s1026" style="position:absolute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9pt,95.25pt" to="-19.5pt,9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" strokecolor="black [3213]" strokeweight="1.5pt">
                <v:stroke endarrow="open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57920" behindDoc="0" locked="0" layoutInCell="1" allowOverlap="1" wp14:anchorId="227ED39B" wp14:editId="7688B1DA">
                <wp:simplePos x="0" y="0"/>
                <wp:positionH relativeFrom="column">
                  <wp:posOffset>-495300</wp:posOffset>
                </wp:positionH>
                <wp:positionV relativeFrom="paragraph">
                  <wp:posOffset>514350</wp:posOffset>
                </wp:positionV>
                <wp:extent cx="247650" cy="0"/>
                <wp:effectExtent l="0" t="76200" r="19050" b="114300"/>
                <wp:wrapNone/>
                <wp:docPr id="98" name="Straight Connector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6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0A2B341" id="Straight Connector 98" o:spid="_x0000_s1026" style="position:absolute;z-index:2518579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9pt,40.5pt" to="-19.5pt,4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" strokecolor="black [3213]" strokeweight="1.5pt">
                <v:stroke endarrow="open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52800" behindDoc="0" locked="0" layoutInCell="1" allowOverlap="1" wp14:anchorId="751C0283" wp14:editId="4E99416B">
                <wp:simplePos x="0" y="0"/>
                <wp:positionH relativeFrom="column">
                  <wp:posOffset>-636905</wp:posOffset>
                </wp:positionH>
                <wp:positionV relativeFrom="paragraph">
                  <wp:posOffset>-428625</wp:posOffset>
                </wp:positionV>
                <wp:extent cx="1914525" cy="602615"/>
                <wp:effectExtent l="0" t="0" r="28575" b="26035"/>
                <wp:wrapNone/>
                <wp:docPr id="100" name="Rectangle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4525" cy="60261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93473" w:rsidRPr="00702DCE" w:rsidRDefault="00593473" w:rsidP="00593473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What is the patient’s main goal for pain management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1C0283" id="Rectangle 100" o:spid="_x0000_s1044" style="position:absolute;margin-left:-50.15pt;margin-top:-33.75pt;width:150.75pt;height:47.45pt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" fillcolor="#d8d8d8 [2732]" strokecolor="#5a5a5a [2109]" strokeweight="1pt">
                <v:textbox>
                  <w:txbxContent>
                    <w:p w:rsidR="00593473" w:rsidRPr="00702DCE" w:rsidRDefault="00593473" w:rsidP="00593473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What is the patient’s main goal for pain management?</w:t>
                      </w:r>
                    </w:p>
                  </w:txbxContent>
                </v:textbox>
              </v:rect>
            </w:pict>
          </mc:Fallback>
        </mc:AlternateContent>
      </w:r>
    </w:p>
    <w:p w:rsidR="00593473" w:rsidRDefault="00593473" w:rsidP="0059347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4848" behindDoc="0" locked="0" layoutInCell="1" allowOverlap="1" wp14:anchorId="686F7A03" wp14:editId="17A8C49F">
                <wp:simplePos x="0" y="0"/>
                <wp:positionH relativeFrom="column">
                  <wp:posOffset>1581150</wp:posOffset>
                </wp:positionH>
                <wp:positionV relativeFrom="paragraph">
                  <wp:posOffset>71120</wp:posOffset>
                </wp:positionV>
                <wp:extent cx="4895850" cy="516255"/>
                <wp:effectExtent l="0" t="0" r="19050" b="17145"/>
                <wp:wrapNone/>
                <wp:docPr id="105" name="Rectangle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95850" cy="51625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93473" w:rsidRPr="00702DCE" w:rsidRDefault="0061039E" w:rsidP="00593473">
                            <w:pPr>
                              <w:spacing w:after="0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Assess when pain is better/worse, discuss current medications, adjust dosage/timing, discuss alternative strateg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6F7A03" id="Rectangle 105" o:spid="_x0000_s1045" style="position:absolute;margin-left:124.5pt;margin-top:5.6pt;width:385.5pt;height:40.65pt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" fillcolor="#d8d8d8 [2732]" strokecolor="#5a5a5a [2109]" strokeweight="1pt">
                <v:textbox>
                  <w:txbxContent>
                    <w:p w:rsidR="00593473" w:rsidRPr="00702DCE" w:rsidRDefault="0061039E" w:rsidP="00593473">
                      <w:pPr>
                        <w:spacing w:after="0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Assess when pain is better/worse, discuss current medications, adjust dosage/timing, discuss alternative strategi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3040" behindDoc="0" locked="0" layoutInCell="1" allowOverlap="1" wp14:anchorId="408BC115" wp14:editId="4C7B1ABF">
                <wp:simplePos x="0" y="0"/>
                <wp:positionH relativeFrom="column">
                  <wp:posOffset>-180975</wp:posOffset>
                </wp:positionH>
                <wp:positionV relativeFrom="paragraph">
                  <wp:posOffset>185420</wp:posOffset>
                </wp:positionV>
                <wp:extent cx="1447800" cy="269875"/>
                <wp:effectExtent l="0" t="0" r="19050" b="15875"/>
                <wp:wrapNone/>
                <wp:docPr id="106" name="Rectangle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2698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93473" w:rsidRPr="00702DCE" w:rsidRDefault="00593473" w:rsidP="00593473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Reduce pain intens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8BC115" id="Rectangle 106" o:spid="_x0000_s1046" style="position:absolute;margin-left:-14.25pt;margin-top:14.6pt;width:114pt;height:21.25pt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" fillcolor="#d8d8d8 [2732]" strokecolor="#5a5a5a [2109]" strokeweight="1pt">
                <v:textbox>
                  <w:txbxContent>
                    <w:p w:rsidR="00593473" w:rsidRPr="00702DCE" w:rsidRDefault="00593473" w:rsidP="00593473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Reduce pain intensity</w:t>
                      </w:r>
                    </w:p>
                  </w:txbxContent>
                </v:textbox>
              </v:rect>
            </w:pict>
          </mc:Fallback>
        </mc:AlternateContent>
      </w:r>
    </w:p>
    <w:p w:rsidR="00593473" w:rsidRPr="00213625" w:rsidRDefault="00593473" w:rsidP="00593473">
      <w:r>
        <w:rPr>
          <w:noProof/>
        </w:rPr>
        <mc:AlternateContent>
          <mc:Choice Requires="wps">
            <w:drawing>
              <wp:anchor distT="0" distB="0" distL="114300" distR="114300" simplePos="0" relativeHeight="251870208" behindDoc="0" locked="0" layoutInCell="1" allowOverlap="1" wp14:anchorId="29BDDC3E" wp14:editId="73B6FB9B">
                <wp:simplePos x="0" y="0"/>
                <wp:positionH relativeFrom="column">
                  <wp:posOffset>1301115</wp:posOffset>
                </wp:positionH>
                <wp:positionV relativeFrom="paragraph">
                  <wp:posOffset>153670</wp:posOffset>
                </wp:positionV>
                <wp:extent cx="247650" cy="0"/>
                <wp:effectExtent l="0" t="76200" r="19050" b="114300"/>
                <wp:wrapNone/>
                <wp:docPr id="107" name="Straight Connector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6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85FDE1" id="Straight Connector 107" o:spid="_x0000_s1026" style="position:absolute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2.45pt,12.1pt" to="121.95pt,1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" strokecolor="black [3213]" strokeweight="1.5pt">
                <v:stroke endarrow="open" joinstyle="miter"/>
              </v:line>
            </w:pict>
          </mc:Fallback>
        </mc:AlternateContent>
      </w:r>
      <w:r>
        <w:t xml:space="preserve"> </w:t>
      </w:r>
    </w:p>
    <w:p w:rsidR="00593473" w:rsidRDefault="0019588F" w:rsidP="00593473">
      <w:pPr>
        <w:rPr>
          <w:sz w:val="40"/>
          <w:szCs w:val="4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64A04D1E" wp14:editId="74BB764D">
                <wp:simplePos x="0" y="0"/>
                <wp:positionH relativeFrom="column">
                  <wp:posOffset>-209550</wp:posOffset>
                </wp:positionH>
                <wp:positionV relativeFrom="paragraph">
                  <wp:posOffset>396875</wp:posOffset>
                </wp:positionV>
                <wp:extent cx="1461135" cy="314325"/>
                <wp:effectExtent l="0" t="0" r="24765" b="28575"/>
                <wp:wrapNone/>
                <wp:docPr id="138" name="Rectangle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1135" cy="3143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93473" w:rsidRPr="00702DCE" w:rsidRDefault="00593473" w:rsidP="00593473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Improve fun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A04D1E" id="Rectangle 138" o:spid="_x0000_s1047" style="position:absolute;margin-left:-16.5pt;margin-top:31.25pt;width:115.05pt;height:24.75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" fillcolor="#d8d8d8 [2732]" strokecolor="#5a5a5a [2109]" strokeweight="1pt">
                <v:textbox>
                  <w:txbxContent>
                    <w:p w:rsidR="00593473" w:rsidRPr="00702DCE" w:rsidRDefault="00593473" w:rsidP="00593473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Improve function</w:t>
                      </w:r>
                    </w:p>
                  </w:txbxContent>
                </v:textbox>
              </v:rect>
            </w:pict>
          </mc:Fallback>
        </mc:AlternateContent>
      </w:r>
      <w:r w:rsidR="00593473">
        <w:rPr>
          <w:noProof/>
        </w:rPr>
        <mc:AlternateContent>
          <mc:Choice Requires="wps">
            <w:drawing>
              <wp:anchor distT="0" distB="0" distL="114300" distR="114300" simplePos="0" relativeHeight="251860992" behindDoc="0" locked="0" layoutInCell="1" allowOverlap="1" wp14:anchorId="4DDF5548" wp14:editId="0BD77B42">
                <wp:simplePos x="0" y="0"/>
                <wp:positionH relativeFrom="column">
                  <wp:posOffset>1581150</wp:posOffset>
                </wp:positionH>
                <wp:positionV relativeFrom="paragraph">
                  <wp:posOffset>282575</wp:posOffset>
                </wp:positionV>
                <wp:extent cx="4881880" cy="561975"/>
                <wp:effectExtent l="0" t="0" r="13970" b="28575"/>
                <wp:wrapNone/>
                <wp:docPr id="111" name="Rectangle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81880" cy="5619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93473" w:rsidRPr="0061039E" w:rsidRDefault="0061039E" w:rsidP="0061039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432" w:hanging="288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Take pain meds before activity</w:t>
                            </w:r>
                          </w:p>
                          <w:p w:rsidR="00593473" w:rsidRPr="004F6B40" w:rsidRDefault="0061039E" w:rsidP="0059347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432" w:hanging="288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Suggest physical activity, physical therapy, et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DF5548" id="Rectangle 111" o:spid="_x0000_s1048" style="position:absolute;margin-left:124.5pt;margin-top:22.25pt;width:384.4pt;height:44.25pt;z-index:25186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" fillcolor="#d8d8d8 [2732]" strokecolor="#5a5a5a [2109]" strokeweight="1pt">
                <v:textbox>
                  <w:txbxContent>
                    <w:p w:rsidR="00593473" w:rsidRPr="0061039E" w:rsidRDefault="0061039E" w:rsidP="0061039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432" w:hanging="288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Take pain meds before activity</w:t>
                      </w:r>
                    </w:p>
                    <w:p w:rsidR="00593473" w:rsidRPr="004F6B40" w:rsidRDefault="0061039E" w:rsidP="0059347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432" w:hanging="288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Suggest physical activity, physical therapy, etc</w:t>
                      </w:r>
                    </w:p>
                  </w:txbxContent>
                </v:textbox>
              </v:rect>
            </w:pict>
          </mc:Fallback>
        </mc:AlternateContent>
      </w:r>
    </w:p>
    <w:p w:rsidR="00593473" w:rsidRPr="008F649F" w:rsidRDefault="00593473" w:rsidP="00593473">
      <w:pPr>
        <w:rPr>
          <w:sz w:val="40"/>
          <w:szCs w:val="4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71232" behindDoc="0" locked="0" layoutInCell="1" allowOverlap="1" wp14:anchorId="27E056A1" wp14:editId="64682871">
                <wp:simplePos x="0" y="0"/>
                <wp:positionH relativeFrom="column">
                  <wp:posOffset>1317625</wp:posOffset>
                </wp:positionH>
                <wp:positionV relativeFrom="paragraph">
                  <wp:posOffset>71120</wp:posOffset>
                </wp:positionV>
                <wp:extent cx="247650" cy="0"/>
                <wp:effectExtent l="0" t="76200" r="19050" b="114300"/>
                <wp:wrapNone/>
                <wp:docPr id="156" name="Straight Connector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6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82F90E5" id="Straight Connector 156" o:spid="_x0000_s1026" style="position:absolute;z-index:2518712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3.75pt,5.6pt" to="123.25pt,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" strokecolor="black [3213]" strokeweight="1.5pt">
                <v:stroke endarrow="open" joinstyle="miter"/>
              </v:line>
            </w:pict>
          </mc:Fallback>
        </mc:AlternateContent>
      </w:r>
    </w:p>
    <w:p w:rsidR="00593473" w:rsidRDefault="0061039E" w:rsidP="0059347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13CB97CE" wp14:editId="048B6DB1">
                <wp:simplePos x="0" y="0"/>
                <wp:positionH relativeFrom="column">
                  <wp:posOffset>1585595</wp:posOffset>
                </wp:positionH>
                <wp:positionV relativeFrom="paragraph">
                  <wp:posOffset>77470</wp:posOffset>
                </wp:positionV>
                <wp:extent cx="4881880" cy="619125"/>
                <wp:effectExtent l="0" t="0" r="13970" b="28575"/>
                <wp:wrapNone/>
                <wp:docPr id="146" name="Rectangle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81880" cy="6191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93473" w:rsidRPr="00003897" w:rsidRDefault="0061039E" w:rsidP="0059347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432" w:hanging="288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Intensive meds review, adjust dosage/tim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CB97CE" id="Rectangle 146" o:spid="_x0000_s1049" style="position:absolute;margin-left:124.85pt;margin-top:6.1pt;width:384.4pt;height:48.75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" fillcolor="#d8d8d8 [2732]" strokecolor="#5a5a5a [2109]" strokeweight="1pt">
                <v:textbox>
                  <w:txbxContent>
                    <w:p w:rsidR="00593473" w:rsidRPr="00003897" w:rsidRDefault="0061039E" w:rsidP="0059347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432" w:hanging="288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Intensive meds review, adjust dosage/timing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3CABE453" wp14:editId="2963068A">
                <wp:simplePos x="0" y="0"/>
                <wp:positionH relativeFrom="column">
                  <wp:posOffset>-215265</wp:posOffset>
                </wp:positionH>
                <wp:positionV relativeFrom="paragraph">
                  <wp:posOffset>153670</wp:posOffset>
                </wp:positionV>
                <wp:extent cx="1447800" cy="269875"/>
                <wp:effectExtent l="0" t="0" r="19050" b="15875"/>
                <wp:wrapNone/>
                <wp:docPr id="150" name="Rectangle 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2698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93473" w:rsidRPr="00702DCE" w:rsidRDefault="00593473" w:rsidP="0059347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Minimize side effec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ABE453" id="Rectangle 150" o:spid="_x0000_s1050" style="position:absolute;margin-left:-16.95pt;margin-top:12.1pt;width:114pt;height:21.25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" fillcolor="#d8d8d8 [2732]" strokecolor="#5a5a5a [2109]" strokeweight="1pt">
                <v:textbox>
                  <w:txbxContent>
                    <w:p w:rsidR="00593473" w:rsidRPr="00702DCE" w:rsidRDefault="00593473" w:rsidP="00593473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Minimize side effects</w:t>
                      </w:r>
                    </w:p>
                  </w:txbxContent>
                </v:textbox>
              </v:rect>
            </w:pict>
          </mc:Fallback>
        </mc:AlternateContent>
      </w:r>
    </w:p>
    <w:p w:rsidR="00593473" w:rsidRDefault="0061039E" w:rsidP="0059347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72256" behindDoc="0" locked="0" layoutInCell="1" allowOverlap="1" wp14:anchorId="73FBC716" wp14:editId="1D118224">
                <wp:simplePos x="0" y="0"/>
                <wp:positionH relativeFrom="column">
                  <wp:posOffset>1252220</wp:posOffset>
                </wp:positionH>
                <wp:positionV relativeFrom="paragraph">
                  <wp:posOffset>131445</wp:posOffset>
                </wp:positionV>
                <wp:extent cx="247650" cy="0"/>
                <wp:effectExtent l="0" t="76200" r="19050" b="114300"/>
                <wp:wrapNone/>
                <wp:docPr id="147" name="Straight Connector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6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7B5FC70" id="Straight Connector 147" o:spid="_x0000_s1026" style="position:absolute;z-index:2518722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98.6pt,10.35pt" to="118.1pt,1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" strokecolor="black [3213]" strokeweight="1.5pt">
                <v:stroke endarrow="open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7136" behindDoc="0" locked="0" layoutInCell="1" allowOverlap="1" wp14:anchorId="43BA6F54" wp14:editId="624DB198">
                <wp:simplePos x="0" y="0"/>
                <wp:positionH relativeFrom="column">
                  <wp:posOffset>-476250</wp:posOffset>
                </wp:positionH>
                <wp:positionV relativeFrom="paragraph">
                  <wp:posOffset>112395</wp:posOffset>
                </wp:positionV>
                <wp:extent cx="247650" cy="0"/>
                <wp:effectExtent l="0" t="76200" r="19050" b="114300"/>
                <wp:wrapNone/>
                <wp:docPr id="148" name="Straight Connector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6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70A80C0" id="Straight Connector 148" o:spid="_x0000_s1026" style="position:absolute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7.5pt,8.85pt" to="-18pt,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" strokecolor="black [3213]" strokeweight="1.5pt">
                <v:stroke endarrow="open" joinstyle="miter"/>
              </v:line>
            </w:pict>
          </mc:Fallback>
        </mc:AlternateContent>
      </w:r>
    </w:p>
    <w:p w:rsidR="00593473" w:rsidRDefault="00593473" w:rsidP="00593473">
      <w:pPr>
        <w:spacing w:after="0" w:line="240" w:lineRule="auto"/>
      </w:pPr>
    </w:p>
    <w:p w:rsidR="00593473" w:rsidRDefault="00593473" w:rsidP="00593473">
      <w:pPr>
        <w:spacing w:after="0" w:line="240" w:lineRule="auto"/>
      </w:pPr>
    </w:p>
    <w:p w:rsidR="00593473" w:rsidRDefault="00593473" w:rsidP="00593473">
      <w:pPr>
        <w:spacing w:after="0" w:line="240" w:lineRule="auto"/>
      </w:pPr>
    </w:p>
    <w:p w:rsidR="00593473" w:rsidRDefault="0019588F" w:rsidP="0059347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53C17370" wp14:editId="3F7665B5">
                <wp:simplePos x="0" y="0"/>
                <wp:positionH relativeFrom="column">
                  <wp:posOffset>-209550</wp:posOffset>
                </wp:positionH>
                <wp:positionV relativeFrom="paragraph">
                  <wp:posOffset>177165</wp:posOffset>
                </wp:positionV>
                <wp:extent cx="1470660" cy="342900"/>
                <wp:effectExtent l="0" t="0" r="15240" b="19050"/>
                <wp:wrapNone/>
                <wp:docPr id="153" name="Rectangle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0660" cy="3429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93473" w:rsidRPr="00702DCE" w:rsidRDefault="00593473" w:rsidP="00593473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Improve enjoy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C17370" id="Rectangle 153" o:spid="_x0000_s1051" style="position:absolute;margin-left:-16.5pt;margin-top:13.95pt;width:115.8pt;height:27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" fillcolor="#d8d8d8 [2732]" strokecolor="#5a5a5a [2109]" strokeweight="1pt">
                <v:textbox>
                  <w:txbxContent>
                    <w:p w:rsidR="00593473" w:rsidRPr="00702DCE" w:rsidRDefault="00593473" w:rsidP="00593473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Improve enjoymen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5088" behindDoc="0" locked="0" layoutInCell="1" allowOverlap="1" wp14:anchorId="79F71EFB" wp14:editId="186C74DA">
                <wp:simplePos x="0" y="0"/>
                <wp:positionH relativeFrom="column">
                  <wp:posOffset>1581150</wp:posOffset>
                </wp:positionH>
                <wp:positionV relativeFrom="paragraph">
                  <wp:posOffset>91440</wp:posOffset>
                </wp:positionV>
                <wp:extent cx="4895850" cy="581025"/>
                <wp:effectExtent l="0" t="0" r="19050" b="28575"/>
                <wp:wrapNone/>
                <wp:docPr id="145" name="Rectangle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95850" cy="5810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93473" w:rsidRDefault="0061039E" w:rsidP="0059347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432" w:hanging="288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Discuss mood</w:t>
                            </w:r>
                          </w:p>
                          <w:p w:rsidR="0061039E" w:rsidRPr="00003897" w:rsidRDefault="0061039E" w:rsidP="0059347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432" w:hanging="288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Social supp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F71EFB" id="Rectangle 145" o:spid="_x0000_s1052" style="position:absolute;margin-left:124.5pt;margin-top:7.2pt;width:385.5pt;height:45.75pt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" fillcolor="#d8d8d8 [2732]" strokecolor="#5a5a5a [2109]" strokeweight="1pt">
                <v:textbox>
                  <w:txbxContent>
                    <w:p w:rsidR="00593473" w:rsidRDefault="0061039E" w:rsidP="0059347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432" w:hanging="288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Discuss mood</w:t>
                      </w:r>
                    </w:p>
                    <w:p w:rsidR="0061039E" w:rsidRPr="00003897" w:rsidRDefault="0061039E" w:rsidP="0059347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432" w:hanging="288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Social support</w:t>
                      </w:r>
                    </w:p>
                  </w:txbxContent>
                </v:textbox>
              </v:rect>
            </w:pict>
          </mc:Fallback>
        </mc:AlternateContent>
      </w:r>
    </w:p>
    <w:p w:rsidR="00593473" w:rsidRDefault="0019588F" w:rsidP="0059347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2C973219" wp14:editId="3F69AA92">
                <wp:simplePos x="0" y="0"/>
                <wp:positionH relativeFrom="column">
                  <wp:posOffset>-476250</wp:posOffset>
                </wp:positionH>
                <wp:positionV relativeFrom="paragraph">
                  <wp:posOffset>202565</wp:posOffset>
                </wp:positionV>
                <wp:extent cx="247650" cy="0"/>
                <wp:effectExtent l="0" t="76200" r="19050" b="114300"/>
                <wp:wrapNone/>
                <wp:docPr id="152" name="Straight Connector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6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064E2D6" id="Straight Connector 152" o:spid="_x0000_s1026" style="position:absolute;z-index:2518681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7.5pt,15.95pt" to="-18pt,1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" strokecolor="black [3213]" strokeweight="1.5pt">
                <v:stroke endarrow="open" joinstyle="miter"/>
              </v:line>
            </w:pict>
          </mc:Fallback>
        </mc:AlternateContent>
      </w:r>
    </w:p>
    <w:p w:rsidR="00593473" w:rsidRDefault="0019588F" w:rsidP="0059347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73280" behindDoc="0" locked="0" layoutInCell="1" allowOverlap="1" wp14:anchorId="56FEB36C" wp14:editId="04362788">
                <wp:simplePos x="0" y="0"/>
                <wp:positionH relativeFrom="column">
                  <wp:posOffset>1303020</wp:posOffset>
                </wp:positionH>
                <wp:positionV relativeFrom="paragraph">
                  <wp:posOffset>22860</wp:posOffset>
                </wp:positionV>
                <wp:extent cx="247650" cy="0"/>
                <wp:effectExtent l="0" t="76200" r="19050" b="114300"/>
                <wp:wrapNone/>
                <wp:docPr id="151" name="Straight Connector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6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0586F8A" id="Straight Connector 151" o:spid="_x0000_s1026" style="position:absolute;z-index:25187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2.6pt,1.8pt" to="122.1pt,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" strokecolor="black [3213]" strokeweight="1.5pt">
                <v:stroke endarrow="open" joinstyle="miter"/>
              </v:line>
            </w:pict>
          </mc:Fallback>
        </mc:AlternateContent>
      </w:r>
    </w:p>
    <w:p w:rsidR="00593473" w:rsidRDefault="00593473" w:rsidP="00593473">
      <w:pPr>
        <w:spacing w:after="0" w:line="240" w:lineRule="auto"/>
      </w:pPr>
    </w:p>
    <w:p w:rsidR="00593473" w:rsidRDefault="00593473" w:rsidP="00593473">
      <w:pPr>
        <w:spacing w:after="0" w:line="240" w:lineRule="auto"/>
      </w:pPr>
    </w:p>
    <w:p w:rsidR="00593473" w:rsidRDefault="0019588F" w:rsidP="0059347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6896" behindDoc="0" locked="0" layoutInCell="1" allowOverlap="1" wp14:anchorId="59A30A61" wp14:editId="5ED2163C">
                <wp:simplePos x="0" y="0"/>
                <wp:positionH relativeFrom="column">
                  <wp:posOffset>-209550</wp:posOffset>
                </wp:positionH>
                <wp:positionV relativeFrom="paragraph">
                  <wp:posOffset>153035</wp:posOffset>
                </wp:positionV>
                <wp:extent cx="1457325" cy="263525"/>
                <wp:effectExtent l="0" t="0" r="28575" b="22225"/>
                <wp:wrapNone/>
                <wp:docPr id="149" name="Rectangle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7325" cy="2635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93473" w:rsidRPr="00702DCE" w:rsidRDefault="00593473" w:rsidP="00593473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Find diagno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A30A61" id="Rectangle 149" o:spid="_x0000_s1053" style="position:absolute;margin-left:-16.5pt;margin-top:12.05pt;width:114.75pt;height:20.75pt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" fillcolor="#d8d8d8 [2732]" strokecolor="#5a5a5a [2109]" strokeweight="1pt">
                <v:textbox>
                  <w:txbxContent>
                    <w:p w:rsidR="00593473" w:rsidRPr="00702DCE" w:rsidRDefault="00593473" w:rsidP="00593473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Find diagnosi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56B65238" wp14:editId="2B7D1E10">
                <wp:simplePos x="0" y="0"/>
                <wp:positionH relativeFrom="column">
                  <wp:posOffset>1581150</wp:posOffset>
                </wp:positionH>
                <wp:positionV relativeFrom="paragraph">
                  <wp:posOffset>29210</wp:posOffset>
                </wp:positionV>
                <wp:extent cx="4905375" cy="561975"/>
                <wp:effectExtent l="0" t="0" r="28575" b="28575"/>
                <wp:wrapNone/>
                <wp:docPr id="143" name="Rectangle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05375" cy="5619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93473" w:rsidRPr="00FF310D" w:rsidRDefault="00593473" w:rsidP="00593473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="432" w:hanging="288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="0061039E">
                              <w:rPr>
                                <w:color w:val="000000" w:themeColor="text1"/>
                              </w:rPr>
                              <w:t>Encourage follow-up with PC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B65238" id="Rectangle 143" o:spid="_x0000_s1054" style="position:absolute;margin-left:124.5pt;margin-top:2.3pt;width:386.25pt;height:44.25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" fillcolor="#d8d8d8 [2732]" strokecolor="#5a5a5a [2109]" strokeweight="1pt">
                <v:textbox>
                  <w:txbxContent>
                    <w:p w:rsidR="00593473" w:rsidRPr="00FF310D" w:rsidRDefault="00593473" w:rsidP="00593473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="432" w:hanging="288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 </w:t>
                      </w:r>
                      <w:r w:rsidR="0061039E">
                        <w:rPr>
                          <w:color w:val="000000" w:themeColor="text1"/>
                        </w:rPr>
                        <w:t>Encourage follow-up with PCP</w:t>
                      </w:r>
                    </w:p>
                  </w:txbxContent>
                </v:textbox>
              </v:rect>
            </w:pict>
          </mc:Fallback>
        </mc:AlternateContent>
      </w:r>
    </w:p>
    <w:p w:rsidR="00593473" w:rsidRDefault="0019588F" w:rsidP="0059347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74304" behindDoc="0" locked="0" layoutInCell="1" allowOverlap="1" wp14:anchorId="3BFFC8E5" wp14:editId="5ECADF2B">
                <wp:simplePos x="0" y="0"/>
                <wp:positionH relativeFrom="column">
                  <wp:posOffset>1266825</wp:posOffset>
                </wp:positionH>
                <wp:positionV relativeFrom="paragraph">
                  <wp:posOffset>116205</wp:posOffset>
                </wp:positionV>
                <wp:extent cx="266700" cy="0"/>
                <wp:effectExtent l="0" t="76200" r="19050" b="114300"/>
                <wp:wrapNone/>
                <wp:docPr id="155" name="Straight Connector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951C22" id="Straight Connector 155" o:spid="_x0000_s1026" style="position:absolute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9.75pt,9.15pt" to="120.75pt,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" strokecolor="black [3213]" strokeweight="1.5pt">
                <v:stroke endarrow="open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9184" behindDoc="0" locked="0" layoutInCell="1" allowOverlap="1" wp14:anchorId="3C289850" wp14:editId="7C67FA71">
                <wp:simplePos x="0" y="0"/>
                <wp:positionH relativeFrom="column">
                  <wp:posOffset>-457200</wp:posOffset>
                </wp:positionH>
                <wp:positionV relativeFrom="paragraph">
                  <wp:posOffset>116840</wp:posOffset>
                </wp:positionV>
                <wp:extent cx="257175" cy="0"/>
                <wp:effectExtent l="0" t="76200" r="28575" b="114300"/>
                <wp:wrapNone/>
                <wp:docPr id="154" name="Straight Connector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71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91D4255" id="Straight Connector 154" o:spid="_x0000_s1026" style="position:absolute;z-index:2518691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6pt,9.2pt" to="-15.75pt,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" strokecolor="black [3213]" strokeweight="1.5pt">
                <v:stroke endarrow="open" joinstyle="miter"/>
              </v:line>
            </w:pict>
          </mc:Fallback>
        </mc:AlternateContent>
      </w:r>
    </w:p>
    <w:p w:rsidR="00593473" w:rsidRDefault="00593473" w:rsidP="005F16D0">
      <w:pPr>
        <w:spacing w:after="0" w:line="240" w:lineRule="auto"/>
      </w:pPr>
    </w:p>
    <w:p w:rsidR="00593473" w:rsidRDefault="00593473" w:rsidP="005F16D0">
      <w:pPr>
        <w:spacing w:after="0" w:line="240" w:lineRule="auto"/>
      </w:pPr>
    </w:p>
    <w:p w:rsidR="00593473" w:rsidRDefault="00593473" w:rsidP="005F16D0">
      <w:pPr>
        <w:spacing w:after="0" w:line="240" w:lineRule="auto"/>
      </w:pPr>
    </w:p>
    <w:p w:rsidR="00593473" w:rsidRDefault="00593473" w:rsidP="005F16D0">
      <w:pPr>
        <w:spacing w:after="0" w:line="240" w:lineRule="auto"/>
      </w:pPr>
    </w:p>
    <w:p w:rsidR="00593473" w:rsidRDefault="00593473" w:rsidP="005F16D0">
      <w:pPr>
        <w:spacing w:after="0" w:line="240" w:lineRule="auto"/>
      </w:pPr>
    </w:p>
    <w:p w:rsidR="00593473" w:rsidRDefault="00593473" w:rsidP="005F16D0">
      <w:pPr>
        <w:spacing w:after="0" w:line="240" w:lineRule="auto"/>
      </w:pPr>
    </w:p>
    <w:p w:rsidR="00593473" w:rsidRDefault="00593473" w:rsidP="005F16D0">
      <w:pPr>
        <w:spacing w:after="0" w:line="240" w:lineRule="auto"/>
      </w:pPr>
    </w:p>
    <w:p w:rsidR="00593473" w:rsidRDefault="00593473" w:rsidP="005F16D0">
      <w:pPr>
        <w:spacing w:after="0" w:line="240" w:lineRule="auto"/>
      </w:pPr>
    </w:p>
    <w:p w:rsidR="00593473" w:rsidRDefault="00593473" w:rsidP="005F16D0">
      <w:pPr>
        <w:spacing w:after="0" w:line="240" w:lineRule="auto"/>
      </w:pPr>
    </w:p>
    <w:p w:rsidR="00593473" w:rsidRDefault="00593473" w:rsidP="005F16D0">
      <w:pPr>
        <w:spacing w:after="0" w:line="240" w:lineRule="auto"/>
      </w:pPr>
    </w:p>
    <w:p w:rsidR="00593473" w:rsidRDefault="00593473" w:rsidP="005F16D0">
      <w:pPr>
        <w:spacing w:after="0" w:line="240" w:lineRule="auto"/>
      </w:pPr>
    </w:p>
    <w:p w:rsidR="00593473" w:rsidRDefault="00593473" w:rsidP="005F16D0">
      <w:pPr>
        <w:spacing w:after="0" w:line="240" w:lineRule="auto"/>
      </w:pPr>
    </w:p>
    <w:p w:rsidR="00593473" w:rsidRDefault="00593473" w:rsidP="005F16D0">
      <w:pPr>
        <w:spacing w:after="0" w:line="240" w:lineRule="auto"/>
      </w:pPr>
    </w:p>
    <w:p w:rsidR="00593473" w:rsidRDefault="00593473" w:rsidP="005F16D0">
      <w:pPr>
        <w:spacing w:after="0" w:line="240" w:lineRule="auto"/>
      </w:pPr>
    </w:p>
    <w:p w:rsidR="00593473" w:rsidRDefault="00593473" w:rsidP="005F16D0">
      <w:pPr>
        <w:spacing w:after="0" w:line="240" w:lineRule="auto"/>
      </w:pPr>
    </w:p>
    <w:p w:rsidR="00593473" w:rsidRDefault="00593473" w:rsidP="005F16D0">
      <w:pPr>
        <w:spacing w:after="0" w:line="240" w:lineRule="auto"/>
      </w:pPr>
    </w:p>
    <w:p w:rsidR="00593473" w:rsidRDefault="00593473" w:rsidP="005F16D0">
      <w:pPr>
        <w:spacing w:after="0" w:line="240" w:lineRule="auto"/>
      </w:pPr>
    </w:p>
    <w:p w:rsidR="00593473" w:rsidRDefault="00593473" w:rsidP="005F16D0">
      <w:pPr>
        <w:spacing w:after="0" w:line="240" w:lineRule="auto"/>
      </w:pPr>
    </w:p>
    <w:p w:rsidR="00593473" w:rsidRDefault="00593473" w:rsidP="005F16D0">
      <w:pPr>
        <w:spacing w:after="0" w:line="240" w:lineRule="auto"/>
      </w:pPr>
    </w:p>
    <w:p w:rsidR="00593473" w:rsidRDefault="00593473" w:rsidP="005F16D0">
      <w:pPr>
        <w:spacing w:after="0" w:line="240" w:lineRule="auto"/>
      </w:pPr>
    </w:p>
    <w:p w:rsidR="00593473" w:rsidRDefault="00593473" w:rsidP="005F16D0">
      <w:pPr>
        <w:spacing w:after="0" w:line="240" w:lineRule="auto"/>
      </w:pPr>
    </w:p>
    <w:p w:rsidR="00593473" w:rsidRDefault="00593473" w:rsidP="005F16D0">
      <w:pPr>
        <w:spacing w:after="0" w:line="240" w:lineRule="auto"/>
      </w:pPr>
    </w:p>
    <w:p w:rsidR="005F16D0" w:rsidRDefault="000D7DD9" w:rsidP="005F16D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1AAF020D" wp14:editId="46EE7E05">
                <wp:simplePos x="0" y="0"/>
                <wp:positionH relativeFrom="margin">
                  <wp:align>center</wp:align>
                </wp:positionH>
                <wp:positionV relativeFrom="paragraph">
                  <wp:posOffset>-295275</wp:posOffset>
                </wp:positionV>
                <wp:extent cx="2486025" cy="257175"/>
                <wp:effectExtent l="0" t="0" r="28575" b="28575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6025" cy="2571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D7DD9" w:rsidRPr="000D7DD9" w:rsidRDefault="000D7DD9" w:rsidP="000D7DD9">
                            <w:pPr>
                              <w:spacing w:after="0"/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0D7DD9">
                              <w:rPr>
                                <w:b/>
                                <w:color w:val="000000" w:themeColor="text1"/>
                              </w:rPr>
                              <w:t>Pharmacologic Recommend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AF020D" id="Rectangle 46" o:spid="_x0000_s1043" style="position:absolute;margin-left:0;margin-top:-23.25pt;width:195.75pt;height:20.25pt;z-index:2517934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" fillcolor="#d8d8d8 [2732]" strokecolor="#5a5a5a [2109]" strokeweight="1pt">
                <v:textbox>
                  <w:txbxContent>
                    <w:p w:rsidR="000D7DD9" w:rsidRPr="000D7DD9" w:rsidRDefault="000D7DD9" w:rsidP="000D7DD9">
                      <w:pPr>
                        <w:spacing w:after="0"/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0D7DD9">
                        <w:rPr>
                          <w:b/>
                          <w:color w:val="000000" w:themeColor="text1"/>
                        </w:rPr>
                        <w:t>Pharmacologic Recommendation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5F16D0" w:rsidRDefault="005F16D0" w:rsidP="005F16D0">
      <w:pPr>
        <w:spacing w:after="0" w:line="240" w:lineRule="auto"/>
      </w:pPr>
    </w:p>
    <w:p w:rsidR="005F16D0" w:rsidRDefault="005F16D0" w:rsidP="005F16D0">
      <w:pPr>
        <w:spacing w:after="0" w:line="240" w:lineRule="auto"/>
      </w:pPr>
    </w:p>
    <w:p w:rsidR="005F16D0" w:rsidRDefault="005F16D0" w:rsidP="005F16D0">
      <w:pPr>
        <w:spacing w:after="0" w:line="240" w:lineRule="auto"/>
      </w:pPr>
    </w:p>
    <w:p w:rsidR="005F16D0" w:rsidRDefault="005F16D0" w:rsidP="005F16D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05FABB68" wp14:editId="7EF445E4">
                <wp:simplePos x="0" y="0"/>
                <wp:positionH relativeFrom="column">
                  <wp:posOffset>-504825</wp:posOffset>
                </wp:positionH>
                <wp:positionV relativeFrom="paragraph">
                  <wp:posOffset>175261</wp:posOffset>
                </wp:positionV>
                <wp:extent cx="9525" cy="4305300"/>
                <wp:effectExtent l="0" t="0" r="28575" b="1905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430530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CEC45CA" id="Straight Connector 21" o:spid="_x0000_s1026" style="position:absolute;flip:x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9.75pt,13.8pt" to="-39pt,35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" strokecolor="black [3213]" strokeweight="1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7C2A361C" wp14:editId="7A6ABACB">
                <wp:simplePos x="0" y="0"/>
                <wp:positionH relativeFrom="column">
                  <wp:posOffset>-495300</wp:posOffset>
                </wp:positionH>
                <wp:positionV relativeFrom="paragraph">
                  <wp:posOffset>1209675</wp:posOffset>
                </wp:positionV>
                <wp:extent cx="247650" cy="0"/>
                <wp:effectExtent l="0" t="76200" r="19050" b="114300"/>
                <wp:wrapNone/>
                <wp:docPr id="121" name="Straight Connector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6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6308B64" id="Straight Connector 121" o:spid="_x0000_s1026" style="position:absolute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9pt,95.25pt" to="-19.5pt,9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" strokecolor="black [3213]" strokeweight="1.5pt">
                <v:stroke endarrow="open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6B8CE9DE" wp14:editId="17F4C7B0">
                <wp:simplePos x="0" y="0"/>
                <wp:positionH relativeFrom="column">
                  <wp:posOffset>-495300</wp:posOffset>
                </wp:positionH>
                <wp:positionV relativeFrom="paragraph">
                  <wp:posOffset>514350</wp:posOffset>
                </wp:positionV>
                <wp:extent cx="247650" cy="0"/>
                <wp:effectExtent l="0" t="76200" r="19050" b="11430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6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55EA833" id="Straight Connector 16" o:spid="_x0000_s1026" style="position:absolute;z-index:2517647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9pt,40.5pt" to="-19.5pt,4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" strokecolor="black [3213]" strokeweight="1.5pt">
                <v:stroke endarrow="open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249D5CEB" wp14:editId="44025CC4">
                <wp:simplePos x="0" y="0"/>
                <wp:positionH relativeFrom="column">
                  <wp:posOffset>-636905</wp:posOffset>
                </wp:positionH>
                <wp:positionV relativeFrom="paragraph">
                  <wp:posOffset>-428625</wp:posOffset>
                </wp:positionV>
                <wp:extent cx="1914525" cy="602615"/>
                <wp:effectExtent l="0" t="0" r="28575" b="26035"/>
                <wp:wrapNone/>
                <wp:docPr id="122" name="Rectangle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4525" cy="60261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F16D0" w:rsidRPr="00702DCE" w:rsidRDefault="005F16D0" w:rsidP="005F16D0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What pain medication is this patient taking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9D5CEB" id="Rectangle 122" o:spid="_x0000_s1044" style="position:absolute;margin-left:-50.15pt;margin-top:-33.75pt;width:150.75pt;height:47.4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" fillcolor="#d8d8d8 [2732]" strokecolor="#5a5a5a [2109]" strokeweight="1pt">
                <v:textbox>
                  <w:txbxContent>
                    <w:p w:rsidR="005F16D0" w:rsidRPr="00702DCE" w:rsidRDefault="005F16D0" w:rsidP="005F16D0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What pain medication is this patient taking?</w:t>
                      </w:r>
                    </w:p>
                  </w:txbxContent>
                </v:textbox>
              </v:rect>
            </w:pict>
          </mc:Fallback>
        </mc:AlternateContent>
      </w:r>
    </w:p>
    <w:p w:rsidR="005F16D0" w:rsidRDefault="005F16D0" w:rsidP="005F16D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29ADAA4A" wp14:editId="066A9F9E">
                <wp:simplePos x="0" y="0"/>
                <wp:positionH relativeFrom="column">
                  <wp:posOffset>1581150</wp:posOffset>
                </wp:positionH>
                <wp:positionV relativeFrom="paragraph">
                  <wp:posOffset>71120</wp:posOffset>
                </wp:positionV>
                <wp:extent cx="4895850" cy="516255"/>
                <wp:effectExtent l="0" t="0" r="19050" b="1714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95850" cy="51625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F16D0" w:rsidRPr="00702DCE" w:rsidRDefault="005F16D0" w:rsidP="005F16D0">
                            <w:pPr>
                              <w:spacing w:after="0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Recommend acetaminophen 650mg TID (BID if the patient has liver disease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ADAA4A" id="Rectangle 6" o:spid="_x0000_s1045" style="position:absolute;margin-left:124.5pt;margin-top:5.6pt;width:385.5pt;height:40.6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" fillcolor="#d8d8d8 [2732]" strokecolor="#5a5a5a [2109]" strokeweight="1pt">
                <v:textbox>
                  <w:txbxContent>
                    <w:p w:rsidR="005F16D0" w:rsidRPr="00702DCE" w:rsidRDefault="005F16D0" w:rsidP="005F16D0">
                      <w:pPr>
                        <w:spacing w:after="0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Recommend acetaminophen 650mg TID (BID if the patient has liver disease)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437A35DB" wp14:editId="4270FB02">
                <wp:simplePos x="0" y="0"/>
                <wp:positionH relativeFrom="column">
                  <wp:posOffset>-180975</wp:posOffset>
                </wp:positionH>
                <wp:positionV relativeFrom="paragraph">
                  <wp:posOffset>185420</wp:posOffset>
                </wp:positionV>
                <wp:extent cx="1447800" cy="269875"/>
                <wp:effectExtent l="0" t="0" r="19050" b="15875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2698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F16D0" w:rsidRPr="00702DCE" w:rsidRDefault="005F16D0" w:rsidP="005F16D0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No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7A35DB" id="Rectangle 32" o:spid="_x0000_s1046" style="position:absolute;margin-left:-14.25pt;margin-top:14.6pt;width:114pt;height:21.2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" fillcolor="#d8d8d8 [2732]" strokecolor="#5a5a5a [2109]" strokeweight="1pt">
                <v:textbox>
                  <w:txbxContent>
                    <w:p w:rsidR="005F16D0" w:rsidRPr="00702DCE" w:rsidRDefault="005F16D0" w:rsidP="005F16D0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None</w:t>
                      </w:r>
                    </w:p>
                  </w:txbxContent>
                </v:textbox>
              </v:rect>
            </w:pict>
          </mc:Fallback>
        </mc:AlternateContent>
      </w:r>
    </w:p>
    <w:p w:rsidR="005F16D0" w:rsidRPr="00213625" w:rsidRDefault="005F16D0" w:rsidP="005F16D0">
      <w:r>
        <w:rPr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035A5D83" wp14:editId="3CC21FA4">
                <wp:simplePos x="0" y="0"/>
                <wp:positionH relativeFrom="column">
                  <wp:posOffset>1301115</wp:posOffset>
                </wp:positionH>
                <wp:positionV relativeFrom="paragraph">
                  <wp:posOffset>153670</wp:posOffset>
                </wp:positionV>
                <wp:extent cx="247650" cy="0"/>
                <wp:effectExtent l="0" t="76200" r="19050" b="11430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6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7C5D83" id="Straight Connector 10" o:spid="_x0000_s1026" style="position:absolute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2.45pt,12.1pt" to="121.95pt,1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" strokecolor="black [3213]" strokeweight="1.5pt">
                <v:stroke endarrow="open" joinstyle="miter"/>
              </v:line>
            </w:pict>
          </mc:Fallback>
        </mc:AlternateContent>
      </w:r>
      <w:r>
        <w:t xml:space="preserve"> </w:t>
      </w:r>
    </w:p>
    <w:p w:rsidR="005F16D0" w:rsidRDefault="005F16D0" w:rsidP="005F16D0">
      <w:pPr>
        <w:rPr>
          <w:sz w:val="40"/>
          <w:szCs w:val="4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7E44A121" wp14:editId="29E664ED">
                <wp:simplePos x="0" y="0"/>
                <wp:positionH relativeFrom="column">
                  <wp:posOffset>1581150</wp:posOffset>
                </wp:positionH>
                <wp:positionV relativeFrom="paragraph">
                  <wp:posOffset>177800</wp:posOffset>
                </wp:positionV>
                <wp:extent cx="4881880" cy="1409700"/>
                <wp:effectExtent l="0" t="0" r="13970" b="19050"/>
                <wp:wrapNone/>
                <wp:docPr id="116" name="Rectangle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81880" cy="14097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F16D0" w:rsidRPr="004F6B40" w:rsidRDefault="005F16D0" w:rsidP="005F16D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32" w:hanging="288"/>
                              <w:rPr>
                                <w:color w:val="000000" w:themeColor="text1"/>
                              </w:rPr>
                            </w:pPr>
                            <w:r w:rsidRPr="004F6B40">
                              <w:rPr>
                                <w:color w:val="000000" w:themeColor="text1"/>
                              </w:rPr>
                              <w:t>If under-dosed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, recommend acetaminophen </w:t>
                            </w:r>
                            <w:r w:rsidRPr="004F6B40">
                              <w:rPr>
                                <w:color w:val="000000" w:themeColor="text1"/>
                              </w:rPr>
                              <w:t>650mg TID (BID if the patient has liver disease).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</w:p>
                          <w:p w:rsidR="005F16D0" w:rsidRDefault="005F16D0" w:rsidP="005F16D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432" w:hanging="288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If adequate dose and no contraindications to NSAIDs (i.e. stomach ulcers, chronic renal disease, CHF, or on hypertension medication) r</w:t>
                            </w:r>
                            <w:r w:rsidRPr="004F6B40">
                              <w:rPr>
                                <w:color w:val="000000" w:themeColor="text1"/>
                              </w:rPr>
                              <w:t>ecommen</w:t>
                            </w:r>
                            <w:r>
                              <w:rPr>
                                <w:color w:val="000000" w:themeColor="text1"/>
                              </w:rPr>
                              <w:t>d Naproxen 220mg BID for 5 days.</w:t>
                            </w:r>
                          </w:p>
                          <w:p w:rsidR="005F16D0" w:rsidRDefault="005F16D0" w:rsidP="005F16D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432" w:hanging="288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If adequate dose and NSAID contraindications, recommend PMD appointment for opioid prescription.</w:t>
                            </w:r>
                          </w:p>
                          <w:p w:rsidR="005F16D0" w:rsidRDefault="005F16D0" w:rsidP="005F16D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432" w:hanging="288"/>
                              <w:rPr>
                                <w:color w:val="000000" w:themeColor="text1"/>
                              </w:rPr>
                            </w:pPr>
                          </w:p>
                          <w:p w:rsidR="005F16D0" w:rsidRPr="004A7E43" w:rsidRDefault="005F16D0" w:rsidP="005F16D0">
                            <w:pPr>
                              <w:spacing w:after="0"/>
                              <w:rPr>
                                <w:color w:val="000000" w:themeColor="text1"/>
                              </w:rPr>
                            </w:pPr>
                          </w:p>
                          <w:p w:rsidR="005F16D0" w:rsidRPr="004A7E43" w:rsidRDefault="005F16D0" w:rsidP="005F16D0">
                            <w:pPr>
                              <w:spacing w:after="0"/>
                              <w:ind w:left="144"/>
                              <w:rPr>
                                <w:color w:val="000000" w:themeColor="text1"/>
                              </w:rPr>
                            </w:pPr>
                          </w:p>
                          <w:p w:rsidR="005F16D0" w:rsidRPr="004F6B40" w:rsidRDefault="005F16D0" w:rsidP="005F16D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432" w:hanging="288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44A121" id="Rectangle 116" o:spid="_x0000_s1047" style="position:absolute;margin-left:124.5pt;margin-top:14pt;width:384.4pt;height:111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" fillcolor="#d8d8d8 [2732]" strokecolor="#5a5a5a [2109]" strokeweight="1pt">
                <v:textbox>
                  <w:txbxContent>
                    <w:p w:rsidR="005F16D0" w:rsidRPr="004F6B40" w:rsidRDefault="005F16D0" w:rsidP="005F16D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32" w:hanging="288"/>
                        <w:rPr>
                          <w:color w:val="000000" w:themeColor="text1"/>
                        </w:rPr>
                      </w:pPr>
                      <w:r w:rsidRPr="004F6B40">
                        <w:rPr>
                          <w:color w:val="000000" w:themeColor="text1"/>
                        </w:rPr>
                        <w:t>If under-dosed</w:t>
                      </w:r>
                      <w:r>
                        <w:rPr>
                          <w:color w:val="000000" w:themeColor="text1"/>
                        </w:rPr>
                        <w:t xml:space="preserve">, recommend acetaminophen </w:t>
                      </w:r>
                      <w:r w:rsidRPr="004F6B40">
                        <w:rPr>
                          <w:color w:val="000000" w:themeColor="text1"/>
                        </w:rPr>
                        <w:t>650mg TID (BID if the patient has liver disease).</w:t>
                      </w:r>
                      <w:r>
                        <w:rPr>
                          <w:color w:val="000000" w:themeColor="text1"/>
                        </w:rPr>
                        <w:t xml:space="preserve"> </w:t>
                      </w:r>
                    </w:p>
                    <w:p w:rsidR="005F16D0" w:rsidRDefault="005F16D0" w:rsidP="005F16D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432" w:hanging="288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If adequate dose and no contraindications to NSAIDs (i.e. stomach ulcers, chronic renal disease, CHF, or on hypertension medication) r</w:t>
                      </w:r>
                      <w:r w:rsidRPr="004F6B40">
                        <w:rPr>
                          <w:color w:val="000000" w:themeColor="text1"/>
                        </w:rPr>
                        <w:t>ecommen</w:t>
                      </w:r>
                      <w:r>
                        <w:rPr>
                          <w:color w:val="000000" w:themeColor="text1"/>
                        </w:rPr>
                        <w:t>d Naproxen 220mg BID for 5 days.</w:t>
                      </w:r>
                    </w:p>
                    <w:p w:rsidR="005F16D0" w:rsidRDefault="005F16D0" w:rsidP="005F16D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432" w:hanging="288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If adequate dose and NSAID contraindications, recommend PMD appointment for opioid prescription.</w:t>
                      </w:r>
                    </w:p>
                    <w:p w:rsidR="005F16D0" w:rsidRDefault="005F16D0" w:rsidP="005F16D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432" w:hanging="288"/>
                        <w:rPr>
                          <w:color w:val="000000" w:themeColor="text1"/>
                        </w:rPr>
                      </w:pPr>
                    </w:p>
                    <w:p w:rsidR="005F16D0" w:rsidRPr="004A7E43" w:rsidRDefault="005F16D0" w:rsidP="005F16D0">
                      <w:pPr>
                        <w:spacing w:after="0"/>
                        <w:rPr>
                          <w:color w:val="000000" w:themeColor="text1"/>
                        </w:rPr>
                      </w:pPr>
                    </w:p>
                    <w:p w:rsidR="005F16D0" w:rsidRPr="004A7E43" w:rsidRDefault="005F16D0" w:rsidP="005F16D0">
                      <w:pPr>
                        <w:spacing w:after="0"/>
                        <w:ind w:left="144"/>
                        <w:rPr>
                          <w:color w:val="000000" w:themeColor="text1"/>
                        </w:rPr>
                      </w:pPr>
                    </w:p>
                    <w:p w:rsidR="005F16D0" w:rsidRPr="004F6B40" w:rsidRDefault="005F16D0" w:rsidP="005F16D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432" w:hanging="288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06BAAE58" wp14:editId="42BF1C11">
                <wp:simplePos x="0" y="0"/>
                <wp:positionH relativeFrom="column">
                  <wp:posOffset>-180976</wp:posOffset>
                </wp:positionH>
                <wp:positionV relativeFrom="paragraph">
                  <wp:posOffset>311150</wp:posOffset>
                </wp:positionV>
                <wp:extent cx="1461135" cy="452755"/>
                <wp:effectExtent l="0" t="0" r="24765" b="23495"/>
                <wp:wrapNone/>
                <wp:docPr id="117" name="Rectangle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1135" cy="45275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F16D0" w:rsidRPr="00702DCE" w:rsidRDefault="005F16D0" w:rsidP="005F16D0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Acetaminophen onl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BAAE58" id="Rectangle 117" o:spid="_x0000_s1048" style="position:absolute;margin-left:-14.25pt;margin-top:24.5pt;width:115.05pt;height:35.6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" fillcolor="#d8d8d8 [2732]" strokecolor="#5a5a5a [2109]" strokeweight="1pt">
                <v:textbox>
                  <w:txbxContent>
                    <w:p w:rsidR="005F16D0" w:rsidRPr="00702DCE" w:rsidRDefault="005F16D0" w:rsidP="005F16D0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Acetaminophen only</w:t>
                      </w:r>
                    </w:p>
                  </w:txbxContent>
                </v:textbox>
              </v:rect>
            </w:pict>
          </mc:Fallback>
        </mc:AlternateContent>
      </w:r>
    </w:p>
    <w:p w:rsidR="005F16D0" w:rsidRPr="008F649F" w:rsidRDefault="005F16D0" w:rsidP="005F16D0">
      <w:pPr>
        <w:rPr>
          <w:sz w:val="40"/>
          <w:szCs w:val="4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342EC1ED" wp14:editId="00D264B0">
                <wp:simplePos x="0" y="0"/>
                <wp:positionH relativeFrom="column">
                  <wp:posOffset>1590675</wp:posOffset>
                </wp:positionH>
                <wp:positionV relativeFrom="paragraph">
                  <wp:posOffset>2827654</wp:posOffset>
                </wp:positionV>
                <wp:extent cx="4905375" cy="1343025"/>
                <wp:effectExtent l="0" t="0" r="28575" b="28575"/>
                <wp:wrapNone/>
                <wp:docPr id="115" name="Rectangle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05375" cy="13430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F16D0" w:rsidRPr="004E26AE" w:rsidRDefault="005F16D0" w:rsidP="005F16D0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="432" w:hanging="288"/>
                              <w:rPr>
                                <w:color w:val="000000" w:themeColor="text1"/>
                              </w:rPr>
                            </w:pPr>
                            <w:r w:rsidRPr="00003897">
                              <w:rPr>
                                <w:color w:val="000000" w:themeColor="text1"/>
                              </w:rPr>
                              <w:t xml:space="preserve">Review opioid side effects. </w:t>
                            </w:r>
                          </w:p>
                          <w:p w:rsidR="005F16D0" w:rsidRPr="00003897" w:rsidRDefault="005F16D0" w:rsidP="005F16D0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="432" w:hanging="288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If patient is tolerating their medication, e</w:t>
                            </w:r>
                            <w:r w:rsidRPr="00003897">
                              <w:rPr>
                                <w:color w:val="000000" w:themeColor="text1"/>
                              </w:rPr>
                              <w:t>nsure that patient is taking maximum prescribed dose of opioid.</w:t>
                            </w:r>
                          </w:p>
                          <w:p w:rsidR="005F16D0" w:rsidRDefault="005F16D0" w:rsidP="005F16D0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="432" w:hanging="288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Add acetaminophen </w:t>
                            </w:r>
                            <w:r w:rsidRPr="00003897">
                              <w:rPr>
                                <w:color w:val="000000" w:themeColor="text1"/>
                              </w:rPr>
                              <w:t>650mg TID (BID if the patient has liver disease) unless the patient is taking a combined opioid/acetaminophen.</w:t>
                            </w:r>
                          </w:p>
                          <w:p w:rsidR="005F16D0" w:rsidRPr="00FF310D" w:rsidRDefault="005F16D0" w:rsidP="005F16D0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="432" w:hanging="288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If patient is on max dose and still in pain, have them follow-up with PMD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2EC1ED" id="Rectangle 115" o:spid="_x0000_s1049" style="position:absolute;margin-left:125.25pt;margin-top:222.65pt;width:386.25pt;height:105.7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" fillcolor="#d8d8d8 [2732]" strokecolor="#5a5a5a [2109]" strokeweight="1pt">
                <v:textbox>
                  <w:txbxContent>
                    <w:p w:rsidR="005F16D0" w:rsidRPr="004E26AE" w:rsidRDefault="005F16D0" w:rsidP="005F16D0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="432" w:hanging="288"/>
                        <w:rPr>
                          <w:color w:val="000000" w:themeColor="text1"/>
                        </w:rPr>
                      </w:pPr>
                      <w:r w:rsidRPr="00003897">
                        <w:rPr>
                          <w:color w:val="000000" w:themeColor="text1"/>
                        </w:rPr>
                        <w:t xml:space="preserve">Review opioid side effects. </w:t>
                      </w:r>
                    </w:p>
                    <w:p w:rsidR="005F16D0" w:rsidRPr="00003897" w:rsidRDefault="005F16D0" w:rsidP="005F16D0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="432" w:hanging="288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If patient is tolerating their medication, e</w:t>
                      </w:r>
                      <w:r w:rsidRPr="00003897">
                        <w:rPr>
                          <w:color w:val="000000" w:themeColor="text1"/>
                        </w:rPr>
                        <w:t>nsure that patient is taking maximum prescribed dose of opioid.</w:t>
                      </w:r>
                    </w:p>
                    <w:p w:rsidR="005F16D0" w:rsidRDefault="005F16D0" w:rsidP="005F16D0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="432" w:hanging="288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Add acetaminophen </w:t>
                      </w:r>
                      <w:r w:rsidRPr="00003897">
                        <w:rPr>
                          <w:color w:val="000000" w:themeColor="text1"/>
                        </w:rPr>
                        <w:t>650mg TID (BID if the patient has liver disease) unless the patient is taking a combined opioid/acetaminophen.</w:t>
                      </w:r>
                    </w:p>
                    <w:p w:rsidR="005F16D0" w:rsidRPr="00FF310D" w:rsidRDefault="005F16D0" w:rsidP="005F16D0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="432" w:hanging="288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If patient is on max dose and still in pain, have them follow-up with PMD.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226D6145" wp14:editId="593969C9">
                <wp:simplePos x="0" y="0"/>
                <wp:positionH relativeFrom="column">
                  <wp:posOffset>1581150</wp:posOffset>
                </wp:positionH>
                <wp:positionV relativeFrom="paragraph">
                  <wp:posOffset>1894205</wp:posOffset>
                </wp:positionV>
                <wp:extent cx="4895850" cy="857250"/>
                <wp:effectExtent l="0" t="0" r="19050" b="1905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95850" cy="8572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F16D0" w:rsidRPr="004E26AE" w:rsidRDefault="005F16D0" w:rsidP="005F16D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432" w:hanging="288"/>
                              <w:rPr>
                                <w:color w:val="000000" w:themeColor="text1"/>
                              </w:rPr>
                            </w:pPr>
                            <w:r w:rsidRPr="00003897">
                              <w:rPr>
                                <w:color w:val="000000" w:themeColor="text1"/>
                              </w:rPr>
                              <w:t>Review NSAID dosing and continue if no side effects and not contraindicated.</w:t>
                            </w:r>
                          </w:p>
                          <w:p w:rsidR="005F16D0" w:rsidRDefault="005F16D0" w:rsidP="005F16D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432" w:hanging="288"/>
                              <w:rPr>
                                <w:color w:val="000000" w:themeColor="text1"/>
                              </w:rPr>
                            </w:pPr>
                            <w:r w:rsidRPr="00003897">
                              <w:rPr>
                                <w:color w:val="000000" w:themeColor="text1"/>
                              </w:rPr>
                              <w:t>If under-dosed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, recommend acetaminophen </w:t>
                            </w:r>
                            <w:r w:rsidRPr="00003897">
                              <w:rPr>
                                <w:color w:val="000000" w:themeColor="text1"/>
                              </w:rPr>
                              <w:t>650mg TID (BID if the patient has liver disease).</w:t>
                            </w:r>
                          </w:p>
                          <w:p w:rsidR="005F16D0" w:rsidRPr="00003897" w:rsidRDefault="005F16D0" w:rsidP="005F16D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432" w:hanging="288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If adequate dose, recommend PMD appointment for opioid prescrip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6D6145" id="Rectangle 40" o:spid="_x0000_s1050" style="position:absolute;margin-left:124.5pt;margin-top:149.15pt;width:385.5pt;height:67.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" fillcolor="#d8d8d8 [2732]" strokecolor="#5a5a5a [2109]" strokeweight="1pt">
                <v:textbox>
                  <w:txbxContent>
                    <w:p w:rsidR="005F16D0" w:rsidRPr="004E26AE" w:rsidRDefault="005F16D0" w:rsidP="005F16D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432" w:hanging="288"/>
                        <w:rPr>
                          <w:color w:val="000000" w:themeColor="text1"/>
                        </w:rPr>
                      </w:pPr>
                      <w:r w:rsidRPr="00003897">
                        <w:rPr>
                          <w:color w:val="000000" w:themeColor="text1"/>
                        </w:rPr>
                        <w:t>Review NSAID dosing and continue if no side effects and not contraindicated.</w:t>
                      </w:r>
                    </w:p>
                    <w:p w:rsidR="005F16D0" w:rsidRDefault="005F16D0" w:rsidP="005F16D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432" w:hanging="288"/>
                        <w:rPr>
                          <w:color w:val="000000" w:themeColor="text1"/>
                        </w:rPr>
                      </w:pPr>
                      <w:r w:rsidRPr="00003897">
                        <w:rPr>
                          <w:color w:val="000000" w:themeColor="text1"/>
                        </w:rPr>
                        <w:t>If under-dosed</w:t>
                      </w:r>
                      <w:r>
                        <w:rPr>
                          <w:color w:val="000000" w:themeColor="text1"/>
                        </w:rPr>
                        <w:t xml:space="preserve">, recommend acetaminophen </w:t>
                      </w:r>
                      <w:r w:rsidRPr="00003897">
                        <w:rPr>
                          <w:color w:val="000000" w:themeColor="text1"/>
                        </w:rPr>
                        <w:t>650mg TID (BID if the patient has liver disease).</w:t>
                      </w:r>
                    </w:p>
                    <w:p w:rsidR="005F16D0" w:rsidRPr="00003897" w:rsidRDefault="005F16D0" w:rsidP="005F16D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432" w:hanging="288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If adequate dose, recommend PMD appointment for opioid prescription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0A9C2192" wp14:editId="22C09C3B">
                <wp:simplePos x="0" y="0"/>
                <wp:positionH relativeFrom="column">
                  <wp:posOffset>1585595</wp:posOffset>
                </wp:positionH>
                <wp:positionV relativeFrom="paragraph">
                  <wp:posOffset>1170305</wp:posOffset>
                </wp:positionV>
                <wp:extent cx="4881880" cy="619125"/>
                <wp:effectExtent l="0" t="0" r="13970" b="28575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81880" cy="6191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F16D0" w:rsidRDefault="005F16D0" w:rsidP="005F16D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432" w:hanging="288"/>
                              <w:rPr>
                                <w:color w:val="000000" w:themeColor="text1"/>
                              </w:rPr>
                            </w:pPr>
                            <w:r w:rsidRPr="00003897">
                              <w:rPr>
                                <w:color w:val="000000" w:themeColor="text1"/>
                              </w:rPr>
                              <w:t>Review NSAID dosing and continue if no side effects and not contraindicated.</w:t>
                            </w:r>
                          </w:p>
                          <w:p w:rsidR="005F16D0" w:rsidRPr="00003897" w:rsidRDefault="005F16D0" w:rsidP="005F16D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432" w:hanging="288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Recommend acetaminophen 650mg TID (BID if the patient has liver disease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9C2192" id="Rectangle 39" o:spid="_x0000_s1051" style="position:absolute;margin-left:124.85pt;margin-top:92.15pt;width:384.4pt;height:48.7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" fillcolor="#d8d8d8 [2732]" strokecolor="#5a5a5a [2109]" strokeweight="1pt">
                <v:textbox>
                  <w:txbxContent>
                    <w:p w:rsidR="005F16D0" w:rsidRDefault="005F16D0" w:rsidP="005F16D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432" w:hanging="288"/>
                        <w:rPr>
                          <w:color w:val="000000" w:themeColor="text1"/>
                        </w:rPr>
                      </w:pPr>
                      <w:r w:rsidRPr="00003897">
                        <w:rPr>
                          <w:color w:val="000000" w:themeColor="text1"/>
                        </w:rPr>
                        <w:t>Review NSAID dosing and continue if no side effects and not contraindicated.</w:t>
                      </w:r>
                    </w:p>
                    <w:p w:rsidR="005F16D0" w:rsidRPr="00003897" w:rsidRDefault="005F16D0" w:rsidP="005F16D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432" w:hanging="288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Recommend acetaminophen 650mg TID (BID if the patient has liver disease)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52365421" wp14:editId="094667E2">
                <wp:simplePos x="0" y="0"/>
                <wp:positionH relativeFrom="column">
                  <wp:posOffset>1299845</wp:posOffset>
                </wp:positionH>
                <wp:positionV relativeFrom="paragraph">
                  <wp:posOffset>1423670</wp:posOffset>
                </wp:positionV>
                <wp:extent cx="247650" cy="0"/>
                <wp:effectExtent l="0" t="76200" r="19050" b="11430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6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7D4F32E" id="Straight Connector 12" o:spid="_x0000_s1026" style="position:absolute;z-index:2517790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2.35pt,112.1pt" to="121.85pt,11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" strokecolor="black [3213]" strokeweight="1.5pt">
                <v:stroke endarrow="open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6D0C002C" wp14:editId="006F853C">
                <wp:simplePos x="0" y="0"/>
                <wp:positionH relativeFrom="column">
                  <wp:posOffset>-495300</wp:posOffset>
                </wp:positionH>
                <wp:positionV relativeFrom="paragraph">
                  <wp:posOffset>1423670</wp:posOffset>
                </wp:positionV>
                <wp:extent cx="247650" cy="0"/>
                <wp:effectExtent l="0" t="76200" r="19050" b="114300"/>
                <wp:wrapNone/>
                <wp:docPr id="120" name="Straight Connector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6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06E7A93" id="Straight Connector 120" o:spid="_x0000_s1026" style="position:absolute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9pt,112.1pt" to="-19.5pt,11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" strokecolor="black [3213]" strokeweight="1.5pt">
                <v:stroke endarrow="open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5156FBFA" wp14:editId="110D93F8">
                <wp:simplePos x="0" y="0"/>
                <wp:positionH relativeFrom="column">
                  <wp:posOffset>-209550</wp:posOffset>
                </wp:positionH>
                <wp:positionV relativeFrom="paragraph">
                  <wp:posOffset>3180080</wp:posOffset>
                </wp:positionV>
                <wp:extent cx="1457325" cy="263525"/>
                <wp:effectExtent l="0" t="0" r="28575" b="2222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7325" cy="2635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F16D0" w:rsidRPr="00702DCE" w:rsidRDefault="005F16D0" w:rsidP="005F16D0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Opioi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56FBFA" id="Rectangle 9" o:spid="_x0000_s1052" style="position:absolute;margin-left:-16.5pt;margin-top:250.4pt;width:114.75pt;height:20.7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" fillcolor="#d8d8d8 [2732]" strokecolor="#5a5a5a [2109]" strokeweight="1pt">
                <v:textbox>
                  <w:txbxContent>
                    <w:p w:rsidR="005F16D0" w:rsidRPr="00702DCE" w:rsidRDefault="005F16D0" w:rsidP="005F16D0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Opioi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50F2507B" wp14:editId="7B067225">
                <wp:simplePos x="0" y="0"/>
                <wp:positionH relativeFrom="column">
                  <wp:posOffset>-186690</wp:posOffset>
                </wp:positionH>
                <wp:positionV relativeFrom="paragraph">
                  <wp:posOffset>1294130</wp:posOffset>
                </wp:positionV>
                <wp:extent cx="1447800" cy="269875"/>
                <wp:effectExtent l="0" t="0" r="19050" b="158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2698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F16D0" w:rsidRPr="00702DCE" w:rsidRDefault="005F16D0" w:rsidP="005F16D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NSAID onl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F2507B" id="Rectangle 3" o:spid="_x0000_s1053" style="position:absolute;margin-left:-14.7pt;margin-top:101.9pt;width:114pt;height:21.2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" fillcolor="#d8d8d8 [2732]" strokecolor="#5a5a5a [2109]" strokeweight="1pt">
                <v:textbox>
                  <w:txbxContent>
                    <w:p w:rsidR="005F16D0" w:rsidRPr="00702DCE" w:rsidRDefault="005F16D0" w:rsidP="005F16D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NSAID only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4155F21F" wp14:editId="193672B2">
                <wp:simplePos x="0" y="0"/>
                <wp:positionH relativeFrom="column">
                  <wp:posOffset>1283970</wp:posOffset>
                </wp:positionH>
                <wp:positionV relativeFrom="paragraph">
                  <wp:posOffset>2319020</wp:posOffset>
                </wp:positionV>
                <wp:extent cx="247650" cy="0"/>
                <wp:effectExtent l="0" t="76200" r="19050" b="11430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6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DCAA8C" id="Straight Connector 13" o:spid="_x0000_s1026" style="position:absolute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1.1pt,182.6pt" to="120.6pt,18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" strokecolor="black [3213]" strokeweight="1.5pt">
                <v:stroke endarrow="open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58DACB90" wp14:editId="5CC0364B">
                <wp:simplePos x="0" y="0"/>
                <wp:positionH relativeFrom="column">
                  <wp:posOffset>-485775</wp:posOffset>
                </wp:positionH>
                <wp:positionV relativeFrom="paragraph">
                  <wp:posOffset>2376170</wp:posOffset>
                </wp:positionV>
                <wp:extent cx="247650" cy="0"/>
                <wp:effectExtent l="0" t="76200" r="19050" b="114300"/>
                <wp:wrapNone/>
                <wp:docPr id="119" name="Straight Connector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6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4DB9B69" id="Straight Connector 119" o:spid="_x0000_s1026" style="position:absolute;z-index:2517749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8.25pt,187.1pt" to="-18.75pt,18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" strokecolor="black [3213]" strokeweight="1.5pt">
                <v:stroke endarrow="open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54EFB310" wp14:editId="0AB54229">
                <wp:simplePos x="0" y="0"/>
                <wp:positionH relativeFrom="column">
                  <wp:posOffset>-208280</wp:posOffset>
                </wp:positionH>
                <wp:positionV relativeFrom="paragraph">
                  <wp:posOffset>2121535</wp:posOffset>
                </wp:positionV>
                <wp:extent cx="1470660" cy="500380"/>
                <wp:effectExtent l="0" t="0" r="15240" b="1397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0660" cy="50038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F16D0" w:rsidRPr="00702DCE" w:rsidRDefault="0019588F" w:rsidP="005F16D0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Both acetaminophen and an NSAID</w:t>
                            </w:r>
                            <w:bookmarkStart w:id="0" w:name="_GoBack"/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EFB310" id="Rectangle 7" o:spid="_x0000_s1066" style="position:absolute;margin-left:-16.4pt;margin-top:167.05pt;width:115.8pt;height:39.4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" fillcolor="#d8d8d8 [2732]" strokecolor="#5a5a5a [2109]" strokeweight="1pt">
                <v:textbox>
                  <w:txbxContent>
                    <w:p w:rsidR="005F16D0" w:rsidRPr="00702DCE" w:rsidRDefault="0019588F" w:rsidP="005F16D0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Both acetaminophen and an NSAID</w:t>
                      </w:r>
                      <w:bookmarkStart w:id="1" w:name="_GoBack"/>
                      <w:bookmarkEnd w:id="1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66B7CE19" wp14:editId="346A7F8E">
                <wp:simplePos x="0" y="0"/>
                <wp:positionH relativeFrom="column">
                  <wp:posOffset>-495300</wp:posOffset>
                </wp:positionH>
                <wp:positionV relativeFrom="paragraph">
                  <wp:posOffset>3323590</wp:posOffset>
                </wp:positionV>
                <wp:extent cx="257175" cy="0"/>
                <wp:effectExtent l="0" t="76200" r="28575" b="114300"/>
                <wp:wrapNone/>
                <wp:docPr id="118" name="Straight Connector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71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1EE0592" id="Straight Connector 118" o:spid="_x0000_s1026" style="position:absolute;z-index:2517760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9pt,261.7pt" to="-18.75pt,26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" strokecolor="black [3213]" strokeweight="1.5pt">
                <v:stroke endarrow="open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74AC48B1" wp14:editId="106DB3E7">
                <wp:simplePos x="0" y="0"/>
                <wp:positionH relativeFrom="column">
                  <wp:posOffset>1304925</wp:posOffset>
                </wp:positionH>
                <wp:positionV relativeFrom="paragraph">
                  <wp:posOffset>3313430</wp:posOffset>
                </wp:positionV>
                <wp:extent cx="266700" cy="0"/>
                <wp:effectExtent l="0" t="76200" r="19050" b="11430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CEC1285" id="Straight Connector 15" o:spid="_x0000_s1026" style="position:absolute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2.75pt,260.9pt" to="123.75pt,26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" strokecolor="black [3213]" strokeweight="1.5pt">
                <v:stroke endarrow="open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5B9B534C" wp14:editId="70D77528">
                <wp:simplePos x="0" y="0"/>
                <wp:positionH relativeFrom="column">
                  <wp:posOffset>1317625</wp:posOffset>
                </wp:positionH>
                <wp:positionV relativeFrom="paragraph">
                  <wp:posOffset>71120</wp:posOffset>
                </wp:positionV>
                <wp:extent cx="247650" cy="0"/>
                <wp:effectExtent l="0" t="76200" r="19050" b="11430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6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A0B0766" id="Straight Connector 11" o:spid="_x0000_s1026" style="position:absolute;z-index:2517780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3.75pt,5.6pt" to="123.25pt,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" strokecolor="black [3213]" strokeweight="1.5pt">
                <v:stroke endarrow="open" joinstyle="miter"/>
              </v:line>
            </w:pict>
          </mc:Fallback>
        </mc:AlternateContent>
      </w:r>
    </w:p>
    <w:p w:rsidR="008F649F" w:rsidRDefault="008F649F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0D7DD9" w:rsidP="008F649F">
      <w:pPr>
        <w:spacing w:after="0" w:line="240" w:lineRule="auto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1AAF020D" wp14:editId="46EE7E05">
                <wp:simplePos x="0" y="0"/>
                <wp:positionH relativeFrom="margin">
                  <wp:posOffset>1552574</wp:posOffset>
                </wp:positionH>
                <wp:positionV relativeFrom="paragraph">
                  <wp:posOffset>-285750</wp:posOffset>
                </wp:positionV>
                <wp:extent cx="2466975" cy="266700"/>
                <wp:effectExtent l="0" t="0" r="28575" b="19050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6975" cy="2667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D7DD9" w:rsidRPr="000D7DD9" w:rsidRDefault="000D7DD9" w:rsidP="000D7DD9">
                            <w:pPr>
                              <w:spacing w:after="0"/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</w:rPr>
                              <w:t>Non-P</w:t>
                            </w:r>
                            <w:r w:rsidRPr="000D7DD9">
                              <w:rPr>
                                <w:b/>
                                <w:color w:val="000000" w:themeColor="text1"/>
                              </w:rPr>
                              <w:t>harmacologic Recommend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AF020D" id="Rectangle 47" o:spid="_x0000_s1055" style="position:absolute;margin-left:122.25pt;margin-top:-22.5pt;width:194.25pt;height:21pt;z-index:251795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" fillcolor="#d8d8d8 [2732]" strokecolor="#5a5a5a [2109]" strokeweight="1pt">
                <v:textbox>
                  <w:txbxContent>
                    <w:p w:rsidR="000D7DD9" w:rsidRPr="000D7DD9" w:rsidRDefault="000D7DD9" w:rsidP="000D7DD9">
                      <w:pPr>
                        <w:spacing w:after="0"/>
                        <w:jc w:val="center"/>
                        <w:rPr>
                          <w:b/>
                          <w:color w:val="000000" w:themeColor="text1"/>
                        </w:rPr>
                      </w:pPr>
                      <w:r>
                        <w:rPr>
                          <w:b/>
                          <w:color w:val="000000" w:themeColor="text1"/>
                        </w:rPr>
                        <w:t>Non-P</w:t>
                      </w:r>
                      <w:r w:rsidRPr="000D7DD9">
                        <w:rPr>
                          <w:b/>
                          <w:color w:val="000000" w:themeColor="text1"/>
                        </w:rPr>
                        <w:t>harmacologic Recommendation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5F16D0" w:rsidRDefault="00D24538" w:rsidP="008F649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23934987" wp14:editId="6478843A">
                <wp:simplePos x="0" y="0"/>
                <wp:positionH relativeFrom="margin">
                  <wp:posOffset>0</wp:posOffset>
                </wp:positionH>
                <wp:positionV relativeFrom="paragraph">
                  <wp:posOffset>160655</wp:posOffset>
                </wp:positionV>
                <wp:extent cx="1914525" cy="602615"/>
                <wp:effectExtent l="0" t="0" r="28575" b="26035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4525" cy="60261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03031" w:rsidRPr="00702DCE" w:rsidRDefault="000D7DD9" w:rsidP="00603031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Is the patient sleeping at least seven hours per night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934987" id="Rectangle 35" o:spid="_x0000_s1056" style="position:absolute;margin-left:0;margin-top:12.65pt;width:150.75pt;height:47.45pt;z-index:251783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" fillcolor="#d8d8d8 [2732]" strokecolor="#5a5a5a [2109]" strokeweight="1pt">
                <v:textbox>
                  <w:txbxContent>
                    <w:p w:rsidR="00603031" w:rsidRPr="00702DCE" w:rsidRDefault="000D7DD9" w:rsidP="00603031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Is the patient sleeping at least seven hours per night?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5F16D0" w:rsidRDefault="00B74458" w:rsidP="008F649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21C923EA" wp14:editId="3C738693">
                <wp:simplePos x="0" y="0"/>
                <wp:positionH relativeFrom="margin">
                  <wp:align>right</wp:align>
                </wp:positionH>
                <wp:positionV relativeFrom="paragraph">
                  <wp:posOffset>11430</wp:posOffset>
                </wp:positionV>
                <wp:extent cx="2686050" cy="838200"/>
                <wp:effectExtent l="0" t="0" r="19050" b="19050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6050" cy="8382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24538" w:rsidRDefault="00B74458" w:rsidP="00B74458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Reduce caffeine</w:t>
                            </w:r>
                          </w:p>
                          <w:p w:rsidR="00B74458" w:rsidRDefault="00B74458" w:rsidP="00B74458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Go to sleep earlier at night</w:t>
                            </w:r>
                          </w:p>
                          <w:p w:rsidR="00B74458" w:rsidRPr="00B74458" w:rsidRDefault="00B74458" w:rsidP="00B74458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Take pain medication before b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C923EA" id="Rectangle 54" o:spid="_x0000_s1057" style="position:absolute;margin-left:160.3pt;margin-top:.9pt;width:211.5pt;height:66pt;z-index:25180160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" fillcolor="#d8d8d8 [2732]" strokecolor="#5a5a5a [2109]" strokeweight="1pt">
                <v:textbox>
                  <w:txbxContent>
                    <w:p w:rsidR="00D24538" w:rsidRDefault="00B74458" w:rsidP="00B74458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Reduce caffeine</w:t>
                      </w:r>
                    </w:p>
                    <w:p w:rsidR="00B74458" w:rsidRDefault="00B74458" w:rsidP="00B74458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Go to sleep earlier at night</w:t>
                      </w:r>
                    </w:p>
                    <w:p w:rsidR="00B74458" w:rsidRPr="00B74458" w:rsidRDefault="00B74458" w:rsidP="00B74458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Take pain medication before bed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21C923EA" wp14:editId="3C738693">
                <wp:simplePos x="0" y="0"/>
                <wp:positionH relativeFrom="column">
                  <wp:posOffset>2324100</wp:posOffset>
                </wp:positionH>
                <wp:positionV relativeFrom="paragraph">
                  <wp:posOffset>95250</wp:posOffset>
                </wp:positionV>
                <wp:extent cx="472440" cy="408305"/>
                <wp:effectExtent l="0" t="0" r="22860" b="10795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2440" cy="40830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F4B16" w:rsidRPr="00702DCE" w:rsidRDefault="00AF4B16" w:rsidP="00AF4B16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C923EA" id="Rectangle 53" o:spid="_x0000_s1058" style="position:absolute;margin-left:183pt;margin-top:7.5pt;width:37.2pt;height:32.1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" fillcolor="#d8d8d8 [2732]" strokecolor="#5a5a5a [2109]" strokeweight="1pt">
                <v:textbox>
                  <w:txbxContent>
                    <w:p w:rsidR="00AF4B16" w:rsidRPr="00702DCE" w:rsidRDefault="00AF4B16" w:rsidP="00AF4B16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No</w:t>
                      </w:r>
                    </w:p>
                  </w:txbxContent>
                </v:textbox>
              </v:rect>
            </w:pict>
          </mc:Fallback>
        </mc:AlternateContent>
      </w:r>
    </w:p>
    <w:p w:rsidR="005F16D0" w:rsidRDefault="00B74458" w:rsidP="008F649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>
                <wp:simplePos x="0" y="0"/>
                <wp:positionH relativeFrom="column">
                  <wp:posOffset>2806065</wp:posOffset>
                </wp:positionH>
                <wp:positionV relativeFrom="paragraph">
                  <wp:posOffset>126365</wp:posOffset>
                </wp:positionV>
                <wp:extent cx="432435" cy="0"/>
                <wp:effectExtent l="0" t="76200" r="24765" b="114300"/>
                <wp:wrapNone/>
                <wp:docPr id="113" name="Straight Connector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2435" cy="0"/>
                        </a:xfrm>
                        <a:prstGeom prst="line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039AB26" id="Straight Connector 113" o:spid="_x0000_s1026" style="position:absolute;z-index:251834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0.95pt,9.95pt" to="255pt,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" strokecolor="black [3200]" strokeweight="1.5pt">
                <v:stroke endarrow="open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>
                <wp:simplePos x="0" y="0"/>
                <wp:positionH relativeFrom="column">
                  <wp:posOffset>1924050</wp:posOffset>
                </wp:positionH>
                <wp:positionV relativeFrom="paragraph">
                  <wp:posOffset>116840</wp:posOffset>
                </wp:positionV>
                <wp:extent cx="409575" cy="0"/>
                <wp:effectExtent l="0" t="0" r="28575" b="19050"/>
                <wp:wrapNone/>
                <wp:docPr id="112" name="Straight Connector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9575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DE8C54A" id="Straight Connector 112" o:spid="_x0000_s1026" style="position:absolute;z-index:251833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1.5pt,9.2pt" to="183.75pt,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" strokecolor="black [3200]" strokeweight="1.5pt">
                <v:stroke joinstyle="miter"/>
              </v:line>
            </w:pict>
          </mc:Fallback>
        </mc:AlternateContent>
      </w:r>
    </w:p>
    <w:p w:rsidR="005F16D0" w:rsidRDefault="005F16D0" w:rsidP="008F649F">
      <w:pPr>
        <w:spacing w:after="0" w:line="240" w:lineRule="auto"/>
      </w:pPr>
    </w:p>
    <w:p w:rsidR="005F16D0" w:rsidRDefault="00D24538" w:rsidP="008F649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458414BE" wp14:editId="771C9AFB">
                <wp:simplePos x="0" y="0"/>
                <wp:positionH relativeFrom="column">
                  <wp:posOffset>885825</wp:posOffset>
                </wp:positionH>
                <wp:positionV relativeFrom="paragraph">
                  <wp:posOffset>83185</wp:posOffset>
                </wp:positionV>
                <wp:extent cx="0" cy="285750"/>
                <wp:effectExtent l="0" t="0" r="19050" b="19050"/>
                <wp:wrapNone/>
                <wp:docPr id="97" name="Straight Connector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8575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0585AC3" id="Straight Connector 97" o:spid="_x0000_s1026" style="position:absolute;flip:x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9.75pt,6.55pt" to="69.75pt,2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" strokecolor="#0d0d0d [3069]" strokeweight="1.5pt">
                <v:stroke joinstyle="miter"/>
              </v:line>
            </w:pict>
          </mc:Fallback>
        </mc:AlternateContent>
      </w:r>
    </w:p>
    <w:p w:rsidR="005F16D0" w:rsidRDefault="005F16D0" w:rsidP="008F649F">
      <w:pPr>
        <w:spacing w:after="0" w:line="240" w:lineRule="auto"/>
      </w:pPr>
    </w:p>
    <w:p w:rsidR="005F16D0" w:rsidRDefault="006B78CF" w:rsidP="008F649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>
                <wp:simplePos x="0" y="0"/>
                <wp:positionH relativeFrom="column">
                  <wp:posOffset>4572000</wp:posOffset>
                </wp:positionH>
                <wp:positionV relativeFrom="paragraph">
                  <wp:posOffset>6350</wp:posOffset>
                </wp:positionV>
                <wp:extent cx="0" cy="628650"/>
                <wp:effectExtent l="0" t="0" r="19050" b="19050"/>
                <wp:wrapNone/>
                <wp:docPr id="139" name="Straight Connector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865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C7B55A0" id="Straight Connector 139" o:spid="_x0000_s1026" style="position:absolute;z-index:251846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in,.5pt" to="5in,5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" strokecolor="black [3200]" strokeweight="1.5pt">
                <v:stroke joinstyle="miter"/>
              </v:line>
            </w:pict>
          </mc:Fallback>
        </mc:AlternateContent>
      </w:r>
      <w:r w:rsidR="00D24538">
        <w:rPr>
          <w:noProof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21C923EA" wp14:editId="3C738693">
                <wp:simplePos x="0" y="0"/>
                <wp:positionH relativeFrom="column">
                  <wp:posOffset>638175</wp:posOffset>
                </wp:positionH>
                <wp:positionV relativeFrom="paragraph">
                  <wp:posOffset>13970</wp:posOffset>
                </wp:positionV>
                <wp:extent cx="472440" cy="408305"/>
                <wp:effectExtent l="0" t="0" r="22860" b="10795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2440" cy="40830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D7DD9" w:rsidRPr="00702DCE" w:rsidRDefault="000D7DD9" w:rsidP="000D7DD9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C923EA" id="Rectangle 48" o:spid="_x0000_s1059" style="position:absolute;margin-left:50.25pt;margin-top:1.1pt;width:37.2pt;height:32.1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" fillcolor="#d8d8d8 [2732]" strokecolor="#5a5a5a [2109]" strokeweight="1pt">
                <v:textbox>
                  <w:txbxContent>
                    <w:p w:rsidR="000D7DD9" w:rsidRPr="00702DCE" w:rsidRDefault="000D7DD9" w:rsidP="000D7DD9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Yes</w:t>
                      </w:r>
                    </w:p>
                  </w:txbxContent>
                </v:textbox>
              </v:rect>
            </w:pict>
          </mc:Fallback>
        </mc:AlternateContent>
      </w:r>
    </w:p>
    <w:p w:rsidR="005F16D0" w:rsidRDefault="005F16D0" w:rsidP="008F649F">
      <w:pPr>
        <w:spacing w:after="0" w:line="240" w:lineRule="auto"/>
      </w:pPr>
    </w:p>
    <w:p w:rsidR="005F16D0" w:rsidRDefault="00D24538" w:rsidP="008F649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>
                <wp:simplePos x="0" y="0"/>
                <wp:positionH relativeFrom="column">
                  <wp:posOffset>885825</wp:posOffset>
                </wp:positionH>
                <wp:positionV relativeFrom="paragraph">
                  <wp:posOffset>93980</wp:posOffset>
                </wp:positionV>
                <wp:extent cx="0" cy="438150"/>
                <wp:effectExtent l="95250" t="0" r="57150" b="57150"/>
                <wp:wrapNone/>
                <wp:docPr id="99" name="Straight Connector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8150"/>
                        </a:xfrm>
                        <a:prstGeom prst="line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292E627" id="Straight Connector 99" o:spid="_x0000_s1026" style="position:absolute;z-index:251823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9.75pt,7.4pt" to="69.75pt,4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" strokecolor="black [3200]" strokeweight="1.5pt">
                <v:stroke endarrow="open" joinstyle="miter"/>
              </v:line>
            </w:pict>
          </mc:Fallback>
        </mc:AlternateContent>
      </w:r>
    </w:p>
    <w:p w:rsidR="005F16D0" w:rsidRDefault="00267E81" w:rsidP="008F649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>
                <wp:simplePos x="0" y="0"/>
                <wp:positionH relativeFrom="column">
                  <wp:posOffset>904875</wp:posOffset>
                </wp:positionH>
                <wp:positionV relativeFrom="paragraph">
                  <wp:posOffset>116205</wp:posOffset>
                </wp:positionV>
                <wp:extent cx="3657600" cy="0"/>
                <wp:effectExtent l="38100" t="76200" r="0" b="114300"/>
                <wp:wrapNone/>
                <wp:docPr id="108" name="Straight Connector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0" cy="0"/>
                        </a:xfrm>
                        <a:prstGeom prst="line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2073C4" id="Straight Connector 108" o:spid="_x0000_s1026" style="position:absolute;flip:x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1.25pt,9.15pt" to="359.25pt,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" strokecolor="black [3200]" strokeweight="1.5pt">
                <v:stroke endarrow="open" joinstyle="miter"/>
              </v:line>
            </w:pict>
          </mc:Fallback>
        </mc:AlternateContent>
      </w:r>
    </w:p>
    <w:p w:rsidR="005F16D0" w:rsidRDefault="005F16D0" w:rsidP="008F649F">
      <w:pPr>
        <w:spacing w:after="0" w:line="240" w:lineRule="auto"/>
      </w:pPr>
    </w:p>
    <w:p w:rsidR="005F16D0" w:rsidRDefault="00D24538" w:rsidP="008F649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23934987" wp14:editId="6478843A">
                <wp:simplePos x="0" y="0"/>
                <wp:positionH relativeFrom="margin">
                  <wp:posOffset>0</wp:posOffset>
                </wp:positionH>
                <wp:positionV relativeFrom="paragraph">
                  <wp:posOffset>20320</wp:posOffset>
                </wp:positionV>
                <wp:extent cx="1914525" cy="904875"/>
                <wp:effectExtent l="0" t="0" r="28575" b="28575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4525" cy="9048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D7DD9" w:rsidRPr="00702DCE" w:rsidRDefault="000D7DD9" w:rsidP="000D7DD9">
                            <w:pPr>
                              <w:spacing w:after="0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Is the patient receiving emotional support from loved ones to help them deal with their pain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934987" id="Rectangle 37" o:spid="_x0000_s1060" style="position:absolute;margin-left:0;margin-top:1.6pt;width:150.75pt;height:71.25pt;z-index:251785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" fillcolor="#d8d8d8 [2732]" strokecolor="#5a5a5a [2109]" strokeweight="1pt">
                <v:textbox>
                  <w:txbxContent>
                    <w:p w:rsidR="000D7DD9" w:rsidRPr="00702DCE" w:rsidRDefault="000D7DD9" w:rsidP="000D7DD9">
                      <w:pPr>
                        <w:spacing w:after="0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Is the patient receiving emotional support from loved ones to help them deal with their pain?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5F16D0" w:rsidRDefault="00D24538" w:rsidP="008F649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2176A6CA" wp14:editId="5FE95FF5">
                <wp:simplePos x="0" y="0"/>
                <wp:positionH relativeFrom="margin">
                  <wp:align>right</wp:align>
                </wp:positionH>
                <wp:positionV relativeFrom="paragraph">
                  <wp:posOffset>12065</wp:posOffset>
                </wp:positionV>
                <wp:extent cx="2686050" cy="742950"/>
                <wp:effectExtent l="0" t="0" r="19050" b="19050"/>
                <wp:wrapNone/>
                <wp:docPr id="62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6050" cy="7429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24538" w:rsidRDefault="00CD089D" w:rsidP="00B74458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Communicate with loved ones</w:t>
                            </w:r>
                          </w:p>
                          <w:p w:rsidR="00B77FC2" w:rsidRPr="00B77FC2" w:rsidRDefault="00B77FC2" w:rsidP="00B77FC2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Seek support for pa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76A6CA" id="Rectangle 62" o:spid="_x0000_s1061" style="position:absolute;margin-left:160.3pt;margin-top:.95pt;width:211.5pt;height:58.5pt;z-index:2518159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" fillcolor="#d8d8d8 [2732]" strokecolor="#5a5a5a [2109]" strokeweight="1pt">
                <v:textbox>
                  <w:txbxContent>
                    <w:p w:rsidR="00D24538" w:rsidRDefault="00CD089D" w:rsidP="00B74458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Communicate with loved ones</w:t>
                      </w:r>
                    </w:p>
                    <w:p w:rsidR="00B77FC2" w:rsidRPr="00B77FC2" w:rsidRDefault="00B77FC2" w:rsidP="00B77FC2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Seek support for pai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4D75DE42" wp14:editId="3DDC775F">
                <wp:simplePos x="0" y="0"/>
                <wp:positionH relativeFrom="column">
                  <wp:posOffset>2352675</wp:posOffset>
                </wp:positionH>
                <wp:positionV relativeFrom="paragraph">
                  <wp:posOffset>113030</wp:posOffset>
                </wp:positionV>
                <wp:extent cx="472440" cy="408305"/>
                <wp:effectExtent l="0" t="0" r="22860" b="10795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2440" cy="40830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24538" w:rsidRPr="00702DCE" w:rsidRDefault="00D24538" w:rsidP="00D24538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75DE42" id="Rectangle 55" o:spid="_x0000_s1062" style="position:absolute;margin-left:185.25pt;margin-top:8.9pt;width:37.2pt;height:32.1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" fillcolor="#d8d8d8 [2732]" strokecolor="#5a5a5a [2109]" strokeweight="1pt">
                <v:textbox>
                  <w:txbxContent>
                    <w:p w:rsidR="00D24538" w:rsidRPr="00702DCE" w:rsidRDefault="00D24538" w:rsidP="00D24538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No</w:t>
                      </w:r>
                    </w:p>
                  </w:txbxContent>
                </v:textbox>
              </v:rect>
            </w:pict>
          </mc:Fallback>
        </mc:AlternateContent>
      </w:r>
    </w:p>
    <w:p w:rsidR="005F16D0" w:rsidRDefault="00B74458" w:rsidP="008F649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>
                <wp:simplePos x="0" y="0"/>
                <wp:positionH relativeFrom="column">
                  <wp:posOffset>2834640</wp:posOffset>
                </wp:positionH>
                <wp:positionV relativeFrom="paragraph">
                  <wp:posOffset>165100</wp:posOffset>
                </wp:positionV>
                <wp:extent cx="394335" cy="0"/>
                <wp:effectExtent l="0" t="76200" r="24765" b="114300"/>
                <wp:wrapNone/>
                <wp:docPr id="124" name="Straight Connector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4335" cy="0"/>
                        </a:xfrm>
                        <a:prstGeom prst="line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A40EDAF" id="Straight Connector 124" o:spid="_x0000_s1026" style="position:absolute;z-index:251836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3.2pt,13pt" to="254.25pt,1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" strokecolor="black [3200]" strokeweight="1.5pt">
                <v:stroke endarrow="open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>
                <wp:simplePos x="0" y="0"/>
                <wp:positionH relativeFrom="column">
                  <wp:posOffset>1924050</wp:posOffset>
                </wp:positionH>
                <wp:positionV relativeFrom="paragraph">
                  <wp:posOffset>165100</wp:posOffset>
                </wp:positionV>
                <wp:extent cx="428625" cy="0"/>
                <wp:effectExtent l="0" t="0" r="28575" b="19050"/>
                <wp:wrapNone/>
                <wp:docPr id="114" name="Straight Connector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625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5F3C3D7" id="Straight Connector 114" o:spid="_x0000_s1026" style="position:absolute;z-index:251835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1.5pt,13pt" to="185.25pt,1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" strokecolor="black [3200]" strokeweight="1.5pt">
                <v:stroke joinstyle="miter"/>
              </v:line>
            </w:pict>
          </mc:Fallback>
        </mc:AlternateContent>
      </w: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6B78CF" w:rsidP="008F649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>
                <wp:simplePos x="0" y="0"/>
                <wp:positionH relativeFrom="column">
                  <wp:posOffset>4543425</wp:posOffset>
                </wp:positionH>
                <wp:positionV relativeFrom="paragraph">
                  <wp:posOffset>73025</wp:posOffset>
                </wp:positionV>
                <wp:extent cx="0" cy="790575"/>
                <wp:effectExtent l="0" t="0" r="19050" b="28575"/>
                <wp:wrapNone/>
                <wp:docPr id="142" name="Straight Connector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90575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93C4934" id="Straight Connector 142" o:spid="_x0000_s1026" style="position:absolute;z-index:251847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7.75pt,5.75pt" to="357.75pt,6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" strokecolor="black [3200]" strokeweight="1.5pt">
                <v:stroke joinstyle="miter"/>
              </v:line>
            </w:pict>
          </mc:Fallback>
        </mc:AlternateContent>
      </w:r>
      <w:r w:rsidR="00D24538">
        <w:rPr>
          <w:noProof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>
                <wp:simplePos x="0" y="0"/>
                <wp:positionH relativeFrom="column">
                  <wp:posOffset>866775</wp:posOffset>
                </wp:positionH>
                <wp:positionV relativeFrom="paragraph">
                  <wp:posOffset>82550</wp:posOffset>
                </wp:positionV>
                <wp:extent cx="0" cy="247650"/>
                <wp:effectExtent l="0" t="0" r="19050" b="19050"/>
                <wp:wrapNone/>
                <wp:docPr id="102" name="Straight Connector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65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AC773C3" id="Straight Connector 102" o:spid="_x0000_s1026" style="position:absolute;z-index:251825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8.25pt,6.5pt" to="68.25pt,2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" strokecolor="black [3200]" strokeweight="1.5pt">
                <v:stroke joinstyle="miter"/>
              </v:line>
            </w:pict>
          </mc:Fallback>
        </mc:AlternateContent>
      </w:r>
    </w:p>
    <w:p w:rsidR="005F16D0" w:rsidRDefault="00D24538" w:rsidP="008F649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764CFB6D" wp14:editId="02567093">
                <wp:simplePos x="0" y="0"/>
                <wp:positionH relativeFrom="column">
                  <wp:posOffset>628650</wp:posOffset>
                </wp:positionH>
                <wp:positionV relativeFrom="paragraph">
                  <wp:posOffset>158115</wp:posOffset>
                </wp:positionV>
                <wp:extent cx="472440" cy="408305"/>
                <wp:effectExtent l="0" t="0" r="22860" b="10795"/>
                <wp:wrapNone/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2440" cy="40830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24538" w:rsidRPr="00702DCE" w:rsidRDefault="00D24538" w:rsidP="00D24538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4CFB6D" id="Rectangle 59" o:spid="_x0000_s1063" style="position:absolute;margin-left:49.5pt;margin-top:12.45pt;width:37.2pt;height:32.1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" fillcolor="#d8d8d8 [2732]" strokecolor="#5a5a5a [2109]" strokeweight="1pt">
                <v:textbox>
                  <w:txbxContent>
                    <w:p w:rsidR="00D24538" w:rsidRPr="00702DCE" w:rsidRDefault="00D24538" w:rsidP="00D24538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Yes</w:t>
                      </w:r>
                    </w:p>
                  </w:txbxContent>
                </v:textbox>
              </v:rect>
            </w:pict>
          </mc:Fallback>
        </mc:AlternateContent>
      </w: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6B78CF" w:rsidP="008F649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79C594D6" wp14:editId="2BEBCDB4">
                <wp:simplePos x="0" y="0"/>
                <wp:positionH relativeFrom="column">
                  <wp:posOffset>876300</wp:posOffset>
                </wp:positionH>
                <wp:positionV relativeFrom="paragraph">
                  <wp:posOffset>171450</wp:posOffset>
                </wp:positionV>
                <wp:extent cx="3657600" cy="0"/>
                <wp:effectExtent l="38100" t="76200" r="0" b="114300"/>
                <wp:wrapNone/>
                <wp:docPr id="136" name="Straight Connector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0" cy="0"/>
                        </a:xfrm>
                        <a:prstGeom prst="line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FF54C8A" id="Straight Connector 136" o:spid="_x0000_s1026" style="position:absolute;flip:x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9pt,13.5pt" to="357pt,1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" strokecolor="black [3200]" strokeweight="1.5pt">
                <v:stroke endarrow="open" joinstyle="miter"/>
              </v:line>
            </w:pict>
          </mc:Fallback>
        </mc:AlternateContent>
      </w:r>
      <w:r w:rsidR="00D24538">
        <w:rPr>
          <w:noProof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>
                <wp:simplePos x="0" y="0"/>
                <wp:positionH relativeFrom="column">
                  <wp:posOffset>866775</wp:posOffset>
                </wp:positionH>
                <wp:positionV relativeFrom="paragraph">
                  <wp:posOffset>55880</wp:posOffset>
                </wp:positionV>
                <wp:extent cx="0" cy="287020"/>
                <wp:effectExtent l="95250" t="0" r="57150" b="55880"/>
                <wp:wrapNone/>
                <wp:docPr id="101" name="Straight Arrow Connector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702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4CEF74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1" o:spid="_x0000_s1026" type="#_x0000_t32" style="position:absolute;margin-left:68.25pt;margin-top:4.4pt;width:0;height:22.6pt;z-index:251824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" strokecolor="black [3200]" strokeweight="1.5pt">
                <v:stroke endarrow="open" joinstyle="miter"/>
              </v:shape>
            </w:pict>
          </mc:Fallback>
        </mc:AlternateContent>
      </w:r>
    </w:p>
    <w:p w:rsidR="005F16D0" w:rsidRDefault="005F16D0" w:rsidP="008F649F">
      <w:pPr>
        <w:spacing w:after="0" w:line="240" w:lineRule="auto"/>
      </w:pPr>
    </w:p>
    <w:p w:rsidR="005F16D0" w:rsidRDefault="00CD089D" w:rsidP="008F649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2176A6CA" wp14:editId="5FE95FF5">
                <wp:simplePos x="0" y="0"/>
                <wp:positionH relativeFrom="margin">
                  <wp:align>right</wp:align>
                </wp:positionH>
                <wp:positionV relativeFrom="paragraph">
                  <wp:posOffset>106680</wp:posOffset>
                </wp:positionV>
                <wp:extent cx="2686050" cy="800100"/>
                <wp:effectExtent l="0" t="0" r="19050" b="19050"/>
                <wp:wrapNone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6050" cy="8001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24538" w:rsidRDefault="00CD089D" w:rsidP="00CD089D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after="0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Recommend/adjust medications if necessary</w:t>
                            </w:r>
                          </w:p>
                          <w:p w:rsidR="00CD089D" w:rsidRPr="00CD089D" w:rsidRDefault="00B77FC2" w:rsidP="00CD089D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after="0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F/u w/ PC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76A6CA" id="Rectangle 63" o:spid="_x0000_s1064" style="position:absolute;margin-left:160.3pt;margin-top:8.4pt;width:211.5pt;height:63pt;z-index:25181798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" fillcolor="#d8d8d8 [2732]" strokecolor="#5a5a5a [2109]" strokeweight="1pt">
                <v:textbox>
                  <w:txbxContent>
                    <w:p w:rsidR="00D24538" w:rsidRDefault="00CD089D" w:rsidP="00CD089D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0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Recommend/adjust medications if necessary</w:t>
                      </w:r>
                    </w:p>
                    <w:p w:rsidR="00CD089D" w:rsidRPr="00CD089D" w:rsidRDefault="00B77FC2" w:rsidP="00CD089D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0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F/u w/ PCP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24538">
        <w:rPr>
          <w:noProof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23934987" wp14:editId="6478843A">
                <wp:simplePos x="0" y="0"/>
                <wp:positionH relativeFrom="margin">
                  <wp:align>left</wp:align>
                </wp:positionH>
                <wp:positionV relativeFrom="paragraph">
                  <wp:posOffset>11430</wp:posOffset>
                </wp:positionV>
                <wp:extent cx="1914525" cy="933450"/>
                <wp:effectExtent l="0" t="0" r="28575" b="1905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4525" cy="9334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D7DD9" w:rsidRPr="00702DCE" w:rsidRDefault="000D7DD9" w:rsidP="000D7DD9">
                            <w:pPr>
                              <w:spacing w:after="0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Is the patient experiencing anxiety or depression that makes it difficult to relieve their pain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934987" id="Rectangle 38" o:spid="_x0000_s1065" style="position:absolute;margin-left:0;margin-top:.9pt;width:150.75pt;height:73.5pt;z-index:251787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" fillcolor="#d8d8d8 [2732]" strokecolor="#5a5a5a [2109]" strokeweight="1pt">
                <v:textbox>
                  <w:txbxContent>
                    <w:p w:rsidR="000D7DD9" w:rsidRPr="00702DCE" w:rsidRDefault="000D7DD9" w:rsidP="000D7DD9">
                      <w:pPr>
                        <w:spacing w:after="0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Is the patient experiencing anxiety or depression that makes it difficult to relieve their pain?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5F16D0" w:rsidRDefault="00D24538" w:rsidP="008F649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4D75DE42" wp14:editId="3DDC775F">
                <wp:simplePos x="0" y="0"/>
                <wp:positionH relativeFrom="column">
                  <wp:posOffset>2333625</wp:posOffset>
                </wp:positionH>
                <wp:positionV relativeFrom="paragraph">
                  <wp:posOffset>78105</wp:posOffset>
                </wp:positionV>
                <wp:extent cx="472440" cy="408305"/>
                <wp:effectExtent l="0" t="0" r="22860" b="10795"/>
                <wp:wrapNone/>
                <wp:docPr id="56" name="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2440" cy="40830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24538" w:rsidRPr="00702DCE" w:rsidRDefault="00D24538" w:rsidP="00D24538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75DE42" id="Rectangle 56" o:spid="_x0000_s1066" style="position:absolute;margin-left:183.75pt;margin-top:6.15pt;width:37.2pt;height:32.1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" fillcolor="#d8d8d8 [2732]" strokecolor="#5a5a5a [2109]" strokeweight="1pt">
                <v:textbox>
                  <w:txbxContent>
                    <w:p w:rsidR="00D24538" w:rsidRPr="00702DCE" w:rsidRDefault="00D24538" w:rsidP="00D24538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No</w:t>
                      </w:r>
                    </w:p>
                  </w:txbxContent>
                </v:textbox>
              </v:rect>
            </w:pict>
          </mc:Fallback>
        </mc:AlternateContent>
      </w:r>
    </w:p>
    <w:p w:rsidR="005F16D0" w:rsidRDefault="00B74458" w:rsidP="008F649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>
                <wp:simplePos x="0" y="0"/>
                <wp:positionH relativeFrom="column">
                  <wp:posOffset>2825115</wp:posOffset>
                </wp:positionH>
                <wp:positionV relativeFrom="paragraph">
                  <wp:posOffset>156210</wp:posOffset>
                </wp:positionV>
                <wp:extent cx="413385" cy="0"/>
                <wp:effectExtent l="0" t="76200" r="24765" b="114300"/>
                <wp:wrapNone/>
                <wp:docPr id="130" name="Straight Connector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3385" cy="0"/>
                        </a:xfrm>
                        <a:prstGeom prst="line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BAA7EBF" id="Straight Connector 130" o:spid="_x0000_s1026" style="position:absolute;z-index:251838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2.45pt,12.3pt" to="255pt,1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" strokecolor="black [3200]" strokeweight="1.5pt">
                <v:stroke endarrow="open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>
                <wp:simplePos x="0" y="0"/>
                <wp:positionH relativeFrom="column">
                  <wp:posOffset>1914525</wp:posOffset>
                </wp:positionH>
                <wp:positionV relativeFrom="paragraph">
                  <wp:posOffset>146685</wp:posOffset>
                </wp:positionV>
                <wp:extent cx="419100" cy="0"/>
                <wp:effectExtent l="0" t="0" r="19050" b="19050"/>
                <wp:wrapNone/>
                <wp:docPr id="125" name="Straight Connector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910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05907A0" id="Straight Connector 125" o:spid="_x0000_s1026" style="position:absolute;z-index:251837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0.75pt,11.55pt" to="183.75pt,1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" strokecolor="black [3200]" strokeweight="1.5pt">
                <v:stroke joinstyle="miter"/>
              </v:line>
            </w:pict>
          </mc:Fallback>
        </mc:AlternateContent>
      </w: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6B78CF" w:rsidP="008F649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8704" behindDoc="0" locked="0" layoutInCell="1" allowOverlap="1">
                <wp:simplePos x="0" y="0"/>
                <wp:positionH relativeFrom="column">
                  <wp:posOffset>4514850</wp:posOffset>
                </wp:positionH>
                <wp:positionV relativeFrom="paragraph">
                  <wp:posOffset>53975</wp:posOffset>
                </wp:positionV>
                <wp:extent cx="0" cy="752475"/>
                <wp:effectExtent l="0" t="0" r="19050" b="28575"/>
                <wp:wrapNone/>
                <wp:docPr id="144" name="Straight Connector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52475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AC2492C" id="Straight Connector 144" o:spid="_x0000_s1026" style="position:absolute;z-index:251848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5.5pt,4.25pt" to="355.5pt,6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" strokecolor="black [3200]" strokeweight="1.5pt">
                <v:stroke joinstyle="miter"/>
              </v:line>
            </w:pict>
          </mc:Fallback>
        </mc:AlternateContent>
      </w:r>
      <w:r w:rsidR="00953FA1">
        <w:rPr>
          <w:noProof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>
                <wp:simplePos x="0" y="0"/>
                <wp:positionH relativeFrom="column">
                  <wp:posOffset>838200</wp:posOffset>
                </wp:positionH>
                <wp:positionV relativeFrom="paragraph">
                  <wp:posOffset>101600</wp:posOffset>
                </wp:positionV>
                <wp:extent cx="0" cy="209550"/>
                <wp:effectExtent l="0" t="0" r="19050" b="19050"/>
                <wp:wrapNone/>
                <wp:docPr id="103" name="Straight Connector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955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44626F5" id="Straight Connector 103" o:spid="_x0000_s1026" style="position:absolute;z-index:251826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pt,8pt" to="66pt,2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" strokecolor="black [3200]" strokeweight="1.5pt">
                <v:stroke joinstyle="miter"/>
              </v:line>
            </w:pict>
          </mc:Fallback>
        </mc:AlternateContent>
      </w:r>
    </w:p>
    <w:p w:rsidR="005F16D0" w:rsidRDefault="00D24538" w:rsidP="008F649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764CFB6D" wp14:editId="02567093">
                <wp:simplePos x="0" y="0"/>
                <wp:positionH relativeFrom="column">
                  <wp:posOffset>609600</wp:posOffset>
                </wp:positionH>
                <wp:positionV relativeFrom="paragraph">
                  <wp:posOffset>130175</wp:posOffset>
                </wp:positionV>
                <wp:extent cx="472440" cy="408305"/>
                <wp:effectExtent l="0" t="0" r="22860" b="10795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2440" cy="40830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24538" w:rsidRPr="00702DCE" w:rsidRDefault="00D24538" w:rsidP="00D24538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4CFB6D" id="Rectangle 60" o:spid="_x0000_s1067" style="position:absolute;margin-left:48pt;margin-top:10.25pt;width:37.2pt;height:32.1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" fillcolor="#d8d8d8 [2732]" strokecolor="#5a5a5a [2109]" strokeweight="1pt">
                <v:textbox>
                  <w:txbxContent>
                    <w:p w:rsidR="00D24538" w:rsidRPr="00702DCE" w:rsidRDefault="00D24538" w:rsidP="00D24538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Yes</w:t>
                      </w:r>
                    </w:p>
                  </w:txbxContent>
                </v:textbox>
              </v:rect>
            </w:pict>
          </mc:Fallback>
        </mc:AlternateContent>
      </w:r>
    </w:p>
    <w:p w:rsidR="005F16D0" w:rsidRDefault="005F16D0" w:rsidP="008F649F">
      <w:pPr>
        <w:spacing w:after="0" w:line="240" w:lineRule="auto"/>
      </w:pPr>
    </w:p>
    <w:p w:rsidR="005F16D0" w:rsidRDefault="005F16D0" w:rsidP="008F649F">
      <w:pPr>
        <w:spacing w:after="0" w:line="240" w:lineRule="auto"/>
      </w:pPr>
    </w:p>
    <w:p w:rsidR="005F16D0" w:rsidRDefault="006B78CF" w:rsidP="008F649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79C594D6" wp14:editId="2BEBCDB4">
                <wp:simplePos x="0" y="0"/>
                <wp:positionH relativeFrom="column">
                  <wp:posOffset>857250</wp:posOffset>
                </wp:positionH>
                <wp:positionV relativeFrom="paragraph">
                  <wp:posOffset>115570</wp:posOffset>
                </wp:positionV>
                <wp:extent cx="3657600" cy="0"/>
                <wp:effectExtent l="38100" t="76200" r="0" b="114300"/>
                <wp:wrapNone/>
                <wp:docPr id="137" name="Straight Connector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0" cy="0"/>
                        </a:xfrm>
                        <a:prstGeom prst="line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908C5AA" id="Straight Connector 137" o:spid="_x0000_s1026" style="position:absolute;flip:x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7.5pt,9.1pt" to="355.5pt,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" strokecolor="black [3200]" strokeweight="1.5pt">
                <v:stroke endarrow="open" joinstyle="miter"/>
              </v:line>
            </w:pict>
          </mc:Fallback>
        </mc:AlternateContent>
      </w:r>
      <w:r w:rsidR="00953FA1">
        <w:rPr>
          <w:noProof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>
                <wp:simplePos x="0" y="0"/>
                <wp:positionH relativeFrom="column">
                  <wp:posOffset>838200</wp:posOffset>
                </wp:positionH>
                <wp:positionV relativeFrom="paragraph">
                  <wp:posOffset>27940</wp:posOffset>
                </wp:positionV>
                <wp:extent cx="0" cy="258445"/>
                <wp:effectExtent l="95250" t="0" r="57150" b="65405"/>
                <wp:wrapNone/>
                <wp:docPr id="104" name="Straight Connector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8445"/>
                        </a:xfrm>
                        <a:prstGeom prst="line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FD557C2" id="Straight Connector 104" o:spid="_x0000_s1026" style="position:absolute;z-index:251827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pt,2.2pt" to="66pt,2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" strokecolor="black [3200]" strokeweight="1.5pt">
                <v:stroke endarrow="open" joinstyle="miter"/>
              </v:line>
            </w:pict>
          </mc:Fallback>
        </mc:AlternateContent>
      </w:r>
    </w:p>
    <w:p w:rsidR="005F16D0" w:rsidRDefault="00CD089D" w:rsidP="008F649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2176A6CA" wp14:editId="5FE95FF5">
                <wp:simplePos x="0" y="0"/>
                <wp:positionH relativeFrom="margin">
                  <wp:align>right</wp:align>
                </wp:positionH>
                <wp:positionV relativeFrom="paragraph">
                  <wp:posOffset>117475</wp:posOffset>
                </wp:positionV>
                <wp:extent cx="2686050" cy="730885"/>
                <wp:effectExtent l="0" t="0" r="19050" b="12065"/>
                <wp:wrapNone/>
                <wp:docPr id="96" name="Rectangle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6050" cy="73088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24538" w:rsidRDefault="00CD089D" w:rsidP="00CD089D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0"/>
                              <w:jc w:val="both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Increase walking</w:t>
                            </w:r>
                          </w:p>
                          <w:p w:rsidR="00CD089D" w:rsidRDefault="00CD089D" w:rsidP="00CD089D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0"/>
                              <w:jc w:val="both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Strengthening exercises</w:t>
                            </w:r>
                          </w:p>
                          <w:p w:rsidR="00CD089D" w:rsidRPr="00CD089D" w:rsidRDefault="00CD089D" w:rsidP="00CD089D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0"/>
                              <w:jc w:val="both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PT/O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76A6CA" id="Rectangle 96" o:spid="_x0000_s1068" style="position:absolute;margin-left:160.3pt;margin-top:9.25pt;width:211.5pt;height:57.55pt;z-index:25182003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" fillcolor="#d8d8d8 [2732]" strokecolor="#5a5a5a [2109]" strokeweight="1pt">
                <v:textbox>
                  <w:txbxContent>
                    <w:p w:rsidR="00D24538" w:rsidRDefault="00CD089D" w:rsidP="00CD089D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0"/>
                        <w:jc w:val="both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Increase walking</w:t>
                      </w:r>
                    </w:p>
                    <w:p w:rsidR="00CD089D" w:rsidRDefault="00CD089D" w:rsidP="00CD089D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0"/>
                        <w:jc w:val="both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Strengthening exercises</w:t>
                      </w:r>
                    </w:p>
                    <w:p w:rsidR="00CD089D" w:rsidRPr="00CD089D" w:rsidRDefault="00CD089D" w:rsidP="00CD089D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0"/>
                        <w:jc w:val="both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PT/OT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24538">
        <w:rPr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23934987" wp14:editId="6478843A">
                <wp:simplePos x="0" y="0"/>
                <wp:positionH relativeFrom="margin">
                  <wp:posOffset>0</wp:posOffset>
                </wp:positionH>
                <wp:positionV relativeFrom="paragraph">
                  <wp:posOffset>116205</wp:posOffset>
                </wp:positionV>
                <wp:extent cx="1914525" cy="876300"/>
                <wp:effectExtent l="0" t="0" r="28575" b="19050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4525" cy="8763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D7DD9" w:rsidRPr="00702DCE" w:rsidRDefault="000D7DD9" w:rsidP="000D7DD9">
                            <w:pPr>
                              <w:spacing w:after="0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Has the patient reduced their physical activity or spent ½ day in bed since discharge from the ED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934987" id="Rectangle 41" o:spid="_x0000_s1069" style="position:absolute;margin-left:0;margin-top:9.15pt;width:150.75pt;height:69pt;z-index:251789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" fillcolor="#d8d8d8 [2732]" strokecolor="#5a5a5a [2109]" strokeweight="1pt">
                <v:textbox>
                  <w:txbxContent>
                    <w:p w:rsidR="000D7DD9" w:rsidRPr="00702DCE" w:rsidRDefault="000D7DD9" w:rsidP="000D7DD9">
                      <w:pPr>
                        <w:spacing w:after="0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Has the patient reduced their physical activity or spent ½ day in bed since discharge from the ED?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5F16D0" w:rsidRDefault="005F16D0" w:rsidP="008F649F">
      <w:pPr>
        <w:spacing w:after="0" w:line="240" w:lineRule="auto"/>
      </w:pPr>
    </w:p>
    <w:p w:rsidR="005F16D0" w:rsidRDefault="00D24538" w:rsidP="008F649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4D75DE42" wp14:editId="3DDC775F">
                <wp:simplePos x="0" y="0"/>
                <wp:positionH relativeFrom="margin">
                  <wp:posOffset>2362200</wp:posOffset>
                </wp:positionH>
                <wp:positionV relativeFrom="paragraph">
                  <wp:posOffset>10160</wp:posOffset>
                </wp:positionV>
                <wp:extent cx="472440" cy="408305"/>
                <wp:effectExtent l="0" t="0" r="22860" b="10795"/>
                <wp:wrapNone/>
                <wp:docPr id="58" name="Rectangl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2440" cy="40830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24538" w:rsidRPr="00702DCE" w:rsidRDefault="00D24538" w:rsidP="00D24538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75DE42" id="Rectangle 58" o:spid="_x0000_s1070" style="position:absolute;margin-left:186pt;margin-top:.8pt;width:37.2pt;height:32.15pt;z-index:251807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" fillcolor="#d8d8d8 [2732]" strokecolor="#5a5a5a [2109]" strokeweight="1pt">
                <v:textbox>
                  <w:txbxContent>
                    <w:p w:rsidR="00D24538" w:rsidRPr="00702DCE" w:rsidRDefault="00D24538" w:rsidP="00D24538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No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5F16D0" w:rsidRDefault="00B74458" w:rsidP="008F649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0512" behindDoc="0" locked="0" layoutInCell="1" allowOverlap="1">
                <wp:simplePos x="0" y="0"/>
                <wp:positionH relativeFrom="column">
                  <wp:posOffset>2847975</wp:posOffset>
                </wp:positionH>
                <wp:positionV relativeFrom="paragraph">
                  <wp:posOffset>52070</wp:posOffset>
                </wp:positionV>
                <wp:extent cx="390525" cy="0"/>
                <wp:effectExtent l="0" t="76200" r="28575" b="114300"/>
                <wp:wrapNone/>
                <wp:docPr id="132" name="Straight Connector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0525" cy="0"/>
                        </a:xfrm>
                        <a:prstGeom prst="line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7FE45CB" id="Straight Connector 132" o:spid="_x0000_s1026" style="position:absolute;z-index:251840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4.25pt,4.1pt" to="255pt,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" strokecolor="black [3200]" strokeweight="1.5pt">
                <v:stroke endarrow="open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>
                <wp:simplePos x="0" y="0"/>
                <wp:positionH relativeFrom="column">
                  <wp:posOffset>1924050</wp:posOffset>
                </wp:positionH>
                <wp:positionV relativeFrom="paragraph">
                  <wp:posOffset>42545</wp:posOffset>
                </wp:positionV>
                <wp:extent cx="438150" cy="0"/>
                <wp:effectExtent l="0" t="0" r="19050" b="19050"/>
                <wp:wrapNone/>
                <wp:docPr id="131" name="Straight Connector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815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2521855" id="Straight Connector 131" o:spid="_x0000_s1026" style="position:absolute;z-index:251839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1.5pt,3.35pt" to="186pt,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" strokecolor="black [3200]" strokeweight="1.5pt">
                <v:stroke joinstyle="miter"/>
              </v:line>
            </w:pict>
          </mc:Fallback>
        </mc:AlternateContent>
      </w:r>
    </w:p>
    <w:p w:rsidR="005F16D0" w:rsidRDefault="005F16D0" w:rsidP="008F649F">
      <w:pPr>
        <w:spacing w:after="0" w:line="240" w:lineRule="auto"/>
      </w:pPr>
    </w:p>
    <w:p w:rsidR="005F16D0" w:rsidRDefault="00B74458" w:rsidP="008F649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>
                <wp:simplePos x="0" y="0"/>
                <wp:positionH relativeFrom="column">
                  <wp:posOffset>4552950</wp:posOffset>
                </wp:positionH>
                <wp:positionV relativeFrom="paragraph">
                  <wp:posOffset>6350</wp:posOffset>
                </wp:positionV>
                <wp:extent cx="0" cy="990600"/>
                <wp:effectExtent l="95250" t="0" r="114300" b="57150"/>
                <wp:wrapNone/>
                <wp:docPr id="133" name="Straight Connector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90600"/>
                        </a:xfrm>
                        <a:prstGeom prst="line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17410DD" id="Straight Connector 133" o:spid="_x0000_s1026" style="position:absolute;z-index:251841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8.5pt,.5pt" to="358.5pt,7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" strokecolor="black [3200]" strokeweight="1.5pt">
                <v:stroke endarrow="open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>
                <wp:simplePos x="0" y="0"/>
                <wp:positionH relativeFrom="column">
                  <wp:posOffset>828675</wp:posOffset>
                </wp:positionH>
                <wp:positionV relativeFrom="paragraph">
                  <wp:posOffset>139700</wp:posOffset>
                </wp:positionV>
                <wp:extent cx="0" cy="219075"/>
                <wp:effectExtent l="0" t="0" r="19050" b="28575"/>
                <wp:wrapNone/>
                <wp:docPr id="109" name="Straight Connector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9075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526CD5F" id="Straight Connector 109" o:spid="_x0000_s1026" style="position:absolute;z-index:251830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5.25pt,11pt" to="65.25pt,2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" strokecolor="black [3200]" strokeweight="1.5pt">
                <v:stroke joinstyle="miter"/>
              </v:line>
            </w:pict>
          </mc:Fallback>
        </mc:AlternateContent>
      </w:r>
    </w:p>
    <w:p w:rsidR="005F16D0" w:rsidRDefault="005F16D0" w:rsidP="008F649F">
      <w:pPr>
        <w:spacing w:after="0" w:line="240" w:lineRule="auto"/>
      </w:pPr>
    </w:p>
    <w:p w:rsidR="005F16D0" w:rsidRDefault="00D24538" w:rsidP="008F649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764CFB6D" wp14:editId="02567093">
                <wp:simplePos x="0" y="0"/>
                <wp:positionH relativeFrom="column">
                  <wp:posOffset>590550</wp:posOffset>
                </wp:positionH>
                <wp:positionV relativeFrom="paragraph">
                  <wp:posOffset>8255</wp:posOffset>
                </wp:positionV>
                <wp:extent cx="472440" cy="408305"/>
                <wp:effectExtent l="0" t="0" r="22860" b="10795"/>
                <wp:wrapNone/>
                <wp:docPr id="61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2440" cy="40830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24538" w:rsidRPr="00702DCE" w:rsidRDefault="00D24538" w:rsidP="00D24538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4CFB6D" id="Rectangle 61" o:spid="_x0000_s1071" style="position:absolute;margin-left:46.5pt;margin-top:.65pt;width:37.2pt;height:32.1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" fillcolor="#d8d8d8 [2732]" strokecolor="#5a5a5a [2109]" strokeweight="1pt">
                <v:textbox>
                  <w:txbxContent>
                    <w:p w:rsidR="00D24538" w:rsidRPr="00702DCE" w:rsidRDefault="00D24538" w:rsidP="00D24538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Yes</w:t>
                      </w:r>
                    </w:p>
                  </w:txbxContent>
                </v:textbox>
              </v:rect>
            </w:pict>
          </mc:Fallback>
        </mc:AlternateContent>
      </w:r>
    </w:p>
    <w:p w:rsidR="005F16D0" w:rsidRDefault="005F16D0" w:rsidP="008F649F">
      <w:pPr>
        <w:spacing w:after="0" w:line="240" w:lineRule="auto"/>
      </w:pPr>
    </w:p>
    <w:p w:rsidR="005F16D0" w:rsidRDefault="00B74458" w:rsidP="008F649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>
                <wp:simplePos x="0" y="0"/>
                <wp:positionH relativeFrom="column">
                  <wp:posOffset>828675</wp:posOffset>
                </wp:positionH>
                <wp:positionV relativeFrom="paragraph">
                  <wp:posOffset>86360</wp:posOffset>
                </wp:positionV>
                <wp:extent cx="0" cy="228600"/>
                <wp:effectExtent l="95250" t="0" r="57150" b="57150"/>
                <wp:wrapNone/>
                <wp:docPr id="110" name="Straight Connector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D45ED00" id="Straight Connector 110" o:spid="_x0000_s1026" style="position:absolute;z-index:251831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5.25pt,6.8pt" to="65.25pt,2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" strokecolor="black [3200]" strokeweight="1.5pt">
                <v:stroke endarrow="open" joinstyle="miter"/>
              </v:line>
            </w:pict>
          </mc:Fallback>
        </mc:AlternateContent>
      </w:r>
    </w:p>
    <w:p w:rsidR="005F16D0" w:rsidRDefault="00D24538" w:rsidP="008F649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38A4978F" wp14:editId="1D572B8F">
                <wp:simplePos x="0" y="0"/>
                <wp:positionH relativeFrom="margin">
                  <wp:align>right</wp:align>
                </wp:positionH>
                <wp:positionV relativeFrom="paragraph">
                  <wp:posOffset>144145</wp:posOffset>
                </wp:positionV>
                <wp:extent cx="5924550" cy="1266825"/>
                <wp:effectExtent l="0" t="0" r="19050" b="2857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24550" cy="12668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F16D0" w:rsidRPr="000D7DD9" w:rsidRDefault="005F16D0" w:rsidP="005F16D0">
                            <w:pPr>
                              <w:tabs>
                                <w:tab w:val="left" w:pos="360"/>
                                <w:tab w:val="left" w:pos="720"/>
                                <w:tab w:val="left" w:pos="1080"/>
                                <w:tab w:val="left" w:pos="1440"/>
                                <w:tab w:val="left" w:pos="1800"/>
                                <w:tab w:val="left" w:pos="2160"/>
                                <w:tab w:val="left" w:pos="2520"/>
                                <w:tab w:val="left" w:pos="2880"/>
                                <w:tab w:val="left" w:pos="3240"/>
                                <w:tab w:val="left" w:pos="3600"/>
                                <w:tab w:val="left" w:pos="3960"/>
                                <w:tab w:val="left" w:pos="4320"/>
                                <w:tab w:val="left" w:pos="4680"/>
                                <w:tab w:val="left" w:pos="5040"/>
                                <w:tab w:val="left" w:pos="5400"/>
                                <w:tab w:val="left" w:pos="5760"/>
                                <w:tab w:val="left" w:pos="6120"/>
                                <w:tab w:val="left" w:pos="6480"/>
                                <w:tab w:val="left" w:pos="6840"/>
                                <w:tab w:val="left" w:pos="7200"/>
                                <w:tab w:val="left" w:pos="7560"/>
                                <w:tab w:val="left" w:pos="7920"/>
                                <w:tab w:val="left" w:pos="8280"/>
                                <w:tab w:val="left" w:pos="8640"/>
                                <w:tab w:val="left" w:pos="9000"/>
                                <w:tab w:val="left" w:pos="9360"/>
                                <w:tab w:val="left" w:pos="9720"/>
                                <w:tab w:val="left" w:pos="10080"/>
                                <w:tab w:val="left" w:pos="10440"/>
                                <w:tab w:val="left" w:pos="10800"/>
                                <w:tab w:val="left" w:pos="11160"/>
                                <w:tab w:val="left" w:pos="11520"/>
                              </w:tabs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color w:val="000000" w:themeColor="text1"/>
                              </w:rPr>
                            </w:pPr>
                            <w:r w:rsidRPr="000D7DD9">
                              <w:rPr>
                                <w:rFonts w:cs="Times New Roman"/>
                                <w:color w:val="000000" w:themeColor="text1"/>
                              </w:rPr>
                              <w:t>Recommend follow up with primary care provider or UNC clinic for all patients not experiencing adequate pain relief.</w:t>
                            </w:r>
                          </w:p>
                          <w:p w:rsidR="005F16D0" w:rsidRPr="000D7DD9" w:rsidRDefault="005F16D0" w:rsidP="005F16D0">
                            <w:pPr>
                              <w:tabs>
                                <w:tab w:val="left" w:pos="360"/>
                                <w:tab w:val="left" w:pos="720"/>
                                <w:tab w:val="left" w:pos="1080"/>
                                <w:tab w:val="left" w:pos="1440"/>
                                <w:tab w:val="left" w:pos="1800"/>
                                <w:tab w:val="left" w:pos="2160"/>
                                <w:tab w:val="left" w:pos="2520"/>
                                <w:tab w:val="left" w:pos="2880"/>
                                <w:tab w:val="left" w:pos="3240"/>
                                <w:tab w:val="left" w:pos="3600"/>
                                <w:tab w:val="left" w:pos="3960"/>
                                <w:tab w:val="left" w:pos="4320"/>
                                <w:tab w:val="left" w:pos="4680"/>
                                <w:tab w:val="left" w:pos="5040"/>
                                <w:tab w:val="left" w:pos="5400"/>
                                <w:tab w:val="left" w:pos="5760"/>
                                <w:tab w:val="left" w:pos="6120"/>
                                <w:tab w:val="left" w:pos="6480"/>
                                <w:tab w:val="left" w:pos="6840"/>
                                <w:tab w:val="left" w:pos="7200"/>
                                <w:tab w:val="left" w:pos="7560"/>
                                <w:tab w:val="left" w:pos="7920"/>
                                <w:tab w:val="left" w:pos="8280"/>
                                <w:tab w:val="left" w:pos="8640"/>
                                <w:tab w:val="left" w:pos="9000"/>
                                <w:tab w:val="left" w:pos="9360"/>
                                <w:tab w:val="left" w:pos="9720"/>
                                <w:tab w:val="left" w:pos="10080"/>
                                <w:tab w:val="left" w:pos="10440"/>
                                <w:tab w:val="left" w:pos="10800"/>
                                <w:tab w:val="left" w:pos="11160"/>
                                <w:tab w:val="left" w:pos="11520"/>
                              </w:tabs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color w:val="000000" w:themeColor="text1"/>
                                <w:u w:val="single"/>
                              </w:rPr>
                            </w:pPr>
                          </w:p>
                          <w:p w:rsidR="005F16D0" w:rsidRPr="000D7DD9" w:rsidRDefault="005F16D0" w:rsidP="005F16D0">
                            <w:pPr>
                              <w:tabs>
                                <w:tab w:val="left" w:pos="360"/>
                                <w:tab w:val="left" w:pos="720"/>
                                <w:tab w:val="left" w:pos="1080"/>
                                <w:tab w:val="left" w:pos="1440"/>
                                <w:tab w:val="left" w:pos="1800"/>
                                <w:tab w:val="left" w:pos="2160"/>
                                <w:tab w:val="left" w:pos="2520"/>
                                <w:tab w:val="left" w:pos="2880"/>
                                <w:tab w:val="left" w:pos="3240"/>
                                <w:tab w:val="left" w:pos="3600"/>
                                <w:tab w:val="left" w:pos="3960"/>
                                <w:tab w:val="left" w:pos="4320"/>
                                <w:tab w:val="left" w:pos="4680"/>
                                <w:tab w:val="left" w:pos="5040"/>
                                <w:tab w:val="left" w:pos="5400"/>
                                <w:tab w:val="left" w:pos="5760"/>
                                <w:tab w:val="left" w:pos="6120"/>
                                <w:tab w:val="left" w:pos="6480"/>
                                <w:tab w:val="left" w:pos="6840"/>
                                <w:tab w:val="left" w:pos="7200"/>
                                <w:tab w:val="left" w:pos="7560"/>
                                <w:tab w:val="left" w:pos="7920"/>
                                <w:tab w:val="left" w:pos="8280"/>
                                <w:tab w:val="left" w:pos="8640"/>
                                <w:tab w:val="left" w:pos="9000"/>
                                <w:tab w:val="left" w:pos="9360"/>
                                <w:tab w:val="left" w:pos="9720"/>
                                <w:tab w:val="left" w:pos="10080"/>
                                <w:tab w:val="left" w:pos="10440"/>
                                <w:tab w:val="left" w:pos="10800"/>
                                <w:tab w:val="left" w:pos="11160"/>
                                <w:tab w:val="left" w:pos="11520"/>
                              </w:tabs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color w:val="000000" w:themeColor="text1"/>
                              </w:rPr>
                            </w:pPr>
                            <w:r w:rsidRPr="000D7DD9">
                              <w:rPr>
                                <w:rFonts w:cs="Times New Roman"/>
                                <w:color w:val="000000" w:themeColor="text1"/>
                              </w:rPr>
                              <w:t>UNC Family Medicine: 919-966-0210</w:t>
                            </w:r>
                          </w:p>
                          <w:p w:rsidR="005F16D0" w:rsidRPr="000D7DD9" w:rsidRDefault="005F16D0" w:rsidP="005F16D0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color w:val="000000" w:themeColor="text1"/>
                              </w:rPr>
                            </w:pPr>
                            <w:r w:rsidRPr="000D7DD9">
                              <w:rPr>
                                <w:rFonts w:cs="Times New Roman"/>
                                <w:color w:val="000000" w:themeColor="text1"/>
                              </w:rPr>
                              <w:t>UNC Internal Medicine: 919-966-1459</w:t>
                            </w:r>
                          </w:p>
                          <w:p w:rsidR="005F16D0" w:rsidRPr="000D7DD9" w:rsidRDefault="005F16D0" w:rsidP="005F16D0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color w:val="000000" w:themeColor="text1"/>
                              </w:rPr>
                            </w:pPr>
                            <w:r w:rsidRPr="000D7DD9">
                              <w:rPr>
                                <w:rFonts w:cs="Times New Roman"/>
                                <w:color w:val="000000" w:themeColor="text1"/>
                              </w:rPr>
                              <w:t>UNC Geriatrics: 919-957-6599</w:t>
                            </w:r>
                          </w:p>
                          <w:p w:rsidR="005F16D0" w:rsidRPr="000D7DD9" w:rsidRDefault="005F16D0" w:rsidP="005F16D0">
                            <w:pPr>
                              <w:spacing w:after="0" w:line="240" w:lineRule="auto"/>
                              <w:jc w:val="center"/>
                              <w:rPr>
                                <w:rFonts w:cs="Segoe Print"/>
                                <w:color w:val="000000" w:themeColor="text1"/>
                              </w:rPr>
                            </w:pPr>
                            <w:r w:rsidRPr="000D7DD9">
                              <w:rPr>
                                <w:rFonts w:cs="Times New Roman"/>
                                <w:color w:val="000000" w:themeColor="text1"/>
                              </w:rPr>
                              <w:t>UNC SCHC: 919-843-6841</w:t>
                            </w:r>
                          </w:p>
                          <w:p w:rsidR="005F16D0" w:rsidRPr="00702DCE" w:rsidRDefault="005F16D0" w:rsidP="005F16D0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A4978F" id="Rectangle 14" o:spid="_x0000_s1072" style="position:absolute;margin-left:415.3pt;margin-top:11.35pt;width:466.5pt;height:99.75pt;z-index:2517637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" fillcolor="#d8d8d8 [2732]" strokecolor="#5a5a5a [2109]" strokeweight="1pt">
                <v:textbox>
                  <w:txbxContent>
                    <w:p w:rsidR="005F16D0" w:rsidRPr="000D7DD9" w:rsidRDefault="005F16D0" w:rsidP="005F16D0">
                      <w:pPr>
                        <w:tabs>
                          <w:tab w:val="left" w:pos="360"/>
                          <w:tab w:val="left" w:pos="720"/>
                          <w:tab w:val="left" w:pos="1080"/>
                          <w:tab w:val="left" w:pos="1440"/>
                          <w:tab w:val="left" w:pos="1800"/>
                          <w:tab w:val="left" w:pos="2160"/>
                          <w:tab w:val="left" w:pos="2520"/>
                          <w:tab w:val="left" w:pos="2880"/>
                          <w:tab w:val="left" w:pos="3240"/>
                          <w:tab w:val="left" w:pos="3600"/>
                          <w:tab w:val="left" w:pos="3960"/>
                          <w:tab w:val="left" w:pos="4320"/>
                          <w:tab w:val="left" w:pos="4680"/>
                          <w:tab w:val="left" w:pos="5040"/>
                          <w:tab w:val="left" w:pos="5400"/>
                          <w:tab w:val="left" w:pos="5760"/>
                          <w:tab w:val="left" w:pos="6120"/>
                          <w:tab w:val="left" w:pos="6480"/>
                          <w:tab w:val="left" w:pos="6840"/>
                          <w:tab w:val="left" w:pos="7200"/>
                          <w:tab w:val="left" w:pos="7560"/>
                          <w:tab w:val="left" w:pos="7920"/>
                          <w:tab w:val="left" w:pos="8280"/>
                          <w:tab w:val="left" w:pos="8640"/>
                          <w:tab w:val="left" w:pos="9000"/>
                          <w:tab w:val="left" w:pos="9360"/>
                          <w:tab w:val="left" w:pos="9720"/>
                          <w:tab w:val="left" w:pos="10080"/>
                          <w:tab w:val="left" w:pos="10440"/>
                          <w:tab w:val="left" w:pos="10800"/>
                          <w:tab w:val="left" w:pos="11160"/>
                          <w:tab w:val="left" w:pos="11520"/>
                        </w:tabs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cs="Times New Roman"/>
                          <w:color w:val="000000" w:themeColor="text1"/>
                        </w:rPr>
                      </w:pPr>
                      <w:r w:rsidRPr="000D7DD9">
                        <w:rPr>
                          <w:rFonts w:cs="Times New Roman"/>
                          <w:color w:val="000000" w:themeColor="text1"/>
                        </w:rPr>
                        <w:t>Recommend follow up with primary care provider or UNC clinic for all patients not experiencing adequate pain relief.</w:t>
                      </w:r>
                    </w:p>
                    <w:p w:rsidR="005F16D0" w:rsidRPr="000D7DD9" w:rsidRDefault="005F16D0" w:rsidP="005F16D0">
                      <w:pPr>
                        <w:tabs>
                          <w:tab w:val="left" w:pos="360"/>
                          <w:tab w:val="left" w:pos="720"/>
                          <w:tab w:val="left" w:pos="1080"/>
                          <w:tab w:val="left" w:pos="1440"/>
                          <w:tab w:val="left" w:pos="1800"/>
                          <w:tab w:val="left" w:pos="2160"/>
                          <w:tab w:val="left" w:pos="2520"/>
                          <w:tab w:val="left" w:pos="2880"/>
                          <w:tab w:val="left" w:pos="3240"/>
                          <w:tab w:val="left" w:pos="3600"/>
                          <w:tab w:val="left" w:pos="3960"/>
                          <w:tab w:val="left" w:pos="4320"/>
                          <w:tab w:val="left" w:pos="4680"/>
                          <w:tab w:val="left" w:pos="5040"/>
                          <w:tab w:val="left" w:pos="5400"/>
                          <w:tab w:val="left" w:pos="5760"/>
                          <w:tab w:val="left" w:pos="6120"/>
                          <w:tab w:val="left" w:pos="6480"/>
                          <w:tab w:val="left" w:pos="6840"/>
                          <w:tab w:val="left" w:pos="7200"/>
                          <w:tab w:val="left" w:pos="7560"/>
                          <w:tab w:val="left" w:pos="7920"/>
                          <w:tab w:val="left" w:pos="8280"/>
                          <w:tab w:val="left" w:pos="8640"/>
                          <w:tab w:val="left" w:pos="9000"/>
                          <w:tab w:val="left" w:pos="9360"/>
                          <w:tab w:val="left" w:pos="9720"/>
                          <w:tab w:val="left" w:pos="10080"/>
                          <w:tab w:val="left" w:pos="10440"/>
                          <w:tab w:val="left" w:pos="10800"/>
                          <w:tab w:val="left" w:pos="11160"/>
                          <w:tab w:val="left" w:pos="11520"/>
                        </w:tabs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cs="Times New Roman"/>
                          <w:color w:val="000000" w:themeColor="text1"/>
                          <w:u w:val="single"/>
                        </w:rPr>
                      </w:pPr>
                    </w:p>
                    <w:p w:rsidR="005F16D0" w:rsidRPr="000D7DD9" w:rsidRDefault="005F16D0" w:rsidP="005F16D0">
                      <w:pPr>
                        <w:tabs>
                          <w:tab w:val="left" w:pos="360"/>
                          <w:tab w:val="left" w:pos="720"/>
                          <w:tab w:val="left" w:pos="1080"/>
                          <w:tab w:val="left" w:pos="1440"/>
                          <w:tab w:val="left" w:pos="1800"/>
                          <w:tab w:val="left" w:pos="2160"/>
                          <w:tab w:val="left" w:pos="2520"/>
                          <w:tab w:val="left" w:pos="2880"/>
                          <w:tab w:val="left" w:pos="3240"/>
                          <w:tab w:val="left" w:pos="3600"/>
                          <w:tab w:val="left" w:pos="3960"/>
                          <w:tab w:val="left" w:pos="4320"/>
                          <w:tab w:val="left" w:pos="4680"/>
                          <w:tab w:val="left" w:pos="5040"/>
                          <w:tab w:val="left" w:pos="5400"/>
                          <w:tab w:val="left" w:pos="5760"/>
                          <w:tab w:val="left" w:pos="6120"/>
                          <w:tab w:val="left" w:pos="6480"/>
                          <w:tab w:val="left" w:pos="6840"/>
                          <w:tab w:val="left" w:pos="7200"/>
                          <w:tab w:val="left" w:pos="7560"/>
                          <w:tab w:val="left" w:pos="7920"/>
                          <w:tab w:val="left" w:pos="8280"/>
                          <w:tab w:val="left" w:pos="8640"/>
                          <w:tab w:val="left" w:pos="9000"/>
                          <w:tab w:val="left" w:pos="9360"/>
                          <w:tab w:val="left" w:pos="9720"/>
                          <w:tab w:val="left" w:pos="10080"/>
                          <w:tab w:val="left" w:pos="10440"/>
                          <w:tab w:val="left" w:pos="10800"/>
                          <w:tab w:val="left" w:pos="11160"/>
                          <w:tab w:val="left" w:pos="11520"/>
                        </w:tabs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cs="Times New Roman"/>
                          <w:color w:val="000000" w:themeColor="text1"/>
                        </w:rPr>
                      </w:pPr>
                      <w:r w:rsidRPr="000D7DD9">
                        <w:rPr>
                          <w:rFonts w:cs="Times New Roman"/>
                          <w:color w:val="000000" w:themeColor="text1"/>
                        </w:rPr>
                        <w:t>UNC Family Medicine: 919-966-0210</w:t>
                      </w:r>
                    </w:p>
                    <w:p w:rsidR="005F16D0" w:rsidRPr="000D7DD9" w:rsidRDefault="005F16D0" w:rsidP="005F16D0">
                      <w:pPr>
                        <w:spacing w:after="0" w:line="240" w:lineRule="auto"/>
                        <w:jc w:val="center"/>
                        <w:rPr>
                          <w:rFonts w:cs="Times New Roman"/>
                          <w:color w:val="000000" w:themeColor="text1"/>
                        </w:rPr>
                      </w:pPr>
                      <w:r w:rsidRPr="000D7DD9">
                        <w:rPr>
                          <w:rFonts w:cs="Times New Roman"/>
                          <w:color w:val="000000" w:themeColor="text1"/>
                        </w:rPr>
                        <w:t>UNC Internal Medicine: 919-966-1459</w:t>
                      </w:r>
                    </w:p>
                    <w:p w:rsidR="005F16D0" w:rsidRPr="000D7DD9" w:rsidRDefault="005F16D0" w:rsidP="005F16D0">
                      <w:pPr>
                        <w:spacing w:after="0" w:line="240" w:lineRule="auto"/>
                        <w:jc w:val="center"/>
                        <w:rPr>
                          <w:rFonts w:cs="Times New Roman"/>
                          <w:color w:val="000000" w:themeColor="text1"/>
                        </w:rPr>
                      </w:pPr>
                      <w:r w:rsidRPr="000D7DD9">
                        <w:rPr>
                          <w:rFonts w:cs="Times New Roman"/>
                          <w:color w:val="000000" w:themeColor="text1"/>
                        </w:rPr>
                        <w:t>UNC Geriatrics: 919-957-6599</w:t>
                      </w:r>
                    </w:p>
                    <w:p w:rsidR="005F16D0" w:rsidRPr="000D7DD9" w:rsidRDefault="005F16D0" w:rsidP="005F16D0">
                      <w:pPr>
                        <w:spacing w:after="0" w:line="240" w:lineRule="auto"/>
                        <w:jc w:val="center"/>
                        <w:rPr>
                          <w:rFonts w:cs="Segoe Print"/>
                          <w:color w:val="000000" w:themeColor="text1"/>
                        </w:rPr>
                      </w:pPr>
                      <w:r w:rsidRPr="000D7DD9">
                        <w:rPr>
                          <w:rFonts w:cs="Times New Roman"/>
                          <w:color w:val="000000" w:themeColor="text1"/>
                        </w:rPr>
                        <w:t>UNC SCHC: 919-843-6841</w:t>
                      </w:r>
                    </w:p>
                    <w:p w:rsidR="005F16D0" w:rsidRPr="00702DCE" w:rsidRDefault="005F16D0" w:rsidP="005F16D0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5F16D0" w:rsidRDefault="005F16D0" w:rsidP="008F649F">
      <w:pPr>
        <w:spacing w:after="0" w:line="240" w:lineRule="auto"/>
      </w:pPr>
    </w:p>
    <w:sectPr w:rsidR="005F16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16D0" w:rsidRDefault="005F16D0" w:rsidP="005F16D0">
      <w:pPr>
        <w:spacing w:after="0" w:line="240" w:lineRule="auto"/>
      </w:pPr>
      <w:r>
        <w:separator/>
      </w:r>
    </w:p>
  </w:endnote>
  <w:endnote w:type="continuationSeparator" w:id="0">
    <w:p w:rsidR="005F16D0" w:rsidRDefault="005F16D0" w:rsidP="005F16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Print">
    <w:panose1 w:val="02000600000000000000"/>
    <w:charset w:val="00"/>
    <w:family w:val="auto"/>
    <w:pitch w:val="variable"/>
    <w:sig w:usb0="0000028F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16D0" w:rsidRDefault="005F16D0" w:rsidP="005F16D0">
      <w:pPr>
        <w:spacing w:after="0" w:line="240" w:lineRule="auto"/>
      </w:pPr>
      <w:r>
        <w:separator/>
      </w:r>
    </w:p>
  </w:footnote>
  <w:footnote w:type="continuationSeparator" w:id="0">
    <w:p w:rsidR="005F16D0" w:rsidRDefault="005F16D0" w:rsidP="005F16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CC2C2F"/>
    <w:multiLevelType w:val="hybridMultilevel"/>
    <w:tmpl w:val="64382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7E0A04"/>
    <w:multiLevelType w:val="hybridMultilevel"/>
    <w:tmpl w:val="C7685E84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" w15:restartNumberingAfterBreak="0">
    <w:nsid w:val="38393142"/>
    <w:multiLevelType w:val="hybridMultilevel"/>
    <w:tmpl w:val="E646CD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315E1E"/>
    <w:multiLevelType w:val="hybridMultilevel"/>
    <w:tmpl w:val="316686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185BDA"/>
    <w:multiLevelType w:val="hybridMultilevel"/>
    <w:tmpl w:val="19366B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ED4173C"/>
    <w:multiLevelType w:val="hybridMultilevel"/>
    <w:tmpl w:val="F8822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8667E2"/>
    <w:multiLevelType w:val="hybridMultilevel"/>
    <w:tmpl w:val="933045FC"/>
    <w:lvl w:ilvl="0" w:tplc="04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7" w15:restartNumberingAfterBreak="0">
    <w:nsid w:val="7DC71010"/>
    <w:multiLevelType w:val="hybridMultilevel"/>
    <w:tmpl w:val="D7B4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3"/>
  </w:num>
  <w:num w:numId="4">
    <w:abstractNumId w:val="1"/>
  </w:num>
  <w:num w:numId="5">
    <w:abstractNumId w:val="4"/>
  </w:num>
  <w:num w:numId="6">
    <w:abstractNumId w:val="2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49F"/>
    <w:rsid w:val="000D7DD9"/>
    <w:rsid w:val="0019588F"/>
    <w:rsid w:val="00267E81"/>
    <w:rsid w:val="004D5717"/>
    <w:rsid w:val="00593473"/>
    <w:rsid w:val="005F16D0"/>
    <w:rsid w:val="00603031"/>
    <w:rsid w:val="0061039E"/>
    <w:rsid w:val="006B78CF"/>
    <w:rsid w:val="007764AA"/>
    <w:rsid w:val="00802094"/>
    <w:rsid w:val="00880175"/>
    <w:rsid w:val="008F649F"/>
    <w:rsid w:val="00953FA1"/>
    <w:rsid w:val="00A5688C"/>
    <w:rsid w:val="00AA1019"/>
    <w:rsid w:val="00AF4B16"/>
    <w:rsid w:val="00B458BB"/>
    <w:rsid w:val="00B74458"/>
    <w:rsid w:val="00B77FC2"/>
    <w:rsid w:val="00B9739F"/>
    <w:rsid w:val="00CD089D"/>
    <w:rsid w:val="00D04EDB"/>
    <w:rsid w:val="00D24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F2654"/>
  <w15:chartTrackingRefBased/>
  <w15:docId w15:val="{AAD9850E-871F-49A5-A083-4A08154B7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49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64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F16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6D0"/>
  </w:style>
  <w:style w:type="paragraph" w:styleId="Footer">
    <w:name w:val="footer"/>
    <w:basedOn w:val="Normal"/>
    <w:link w:val="FooterChar"/>
    <w:uiPriority w:val="99"/>
    <w:unhideWhenUsed/>
    <w:rsid w:val="005F16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6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3">
          <a:schemeClr val="dk1"/>
        </a:lnRef>
        <a:fillRef idx="0">
          <a:schemeClr val="dk1"/>
        </a:fillRef>
        <a:effectRef idx="2">
          <a:schemeClr val="dk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</Words>
  <Characters>226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owell, Allison Grace</dc:creator>
  <cp:keywords/>
  <dc:description/>
  <cp:lastModifiedBy>Hollowell, Allison Grace</cp:lastModifiedBy>
  <cp:revision>2</cp:revision>
  <dcterms:created xsi:type="dcterms:W3CDTF">2017-06-21T17:24:00Z</dcterms:created>
  <dcterms:modified xsi:type="dcterms:W3CDTF">2017-06-21T17:24:00Z</dcterms:modified>
</cp:coreProperties>
</file>